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174159" w14:textId="0B3B9430" w:rsidR="0026771A" w:rsidRPr="00C354DC" w:rsidRDefault="0026771A" w:rsidP="009D6E29">
      <w:pPr>
        <w:pBdr>
          <w:bottom w:val="single" w:sz="4" w:space="1" w:color="auto"/>
        </w:pBdr>
        <w:spacing w:line="480" w:lineRule="auto"/>
        <w:rPr>
          <w:rFonts w:cstheme="minorHAnsi"/>
          <w:b/>
          <w:sz w:val="36"/>
          <w:szCs w:val="36"/>
          <w:lang w:val="en-US"/>
        </w:rPr>
      </w:pPr>
      <w:bookmarkStart w:id="0" w:name="_GoBack"/>
      <w:bookmarkEnd w:id="0"/>
      <w:r w:rsidRPr="00C354DC">
        <w:rPr>
          <w:rFonts w:cstheme="minorHAnsi"/>
          <w:b/>
          <w:sz w:val="36"/>
          <w:szCs w:val="36"/>
          <w:lang w:val="en-US"/>
        </w:rPr>
        <w:t>Supplement</w:t>
      </w:r>
      <w:r w:rsidR="000A0BF1">
        <w:rPr>
          <w:rFonts w:cstheme="minorHAnsi"/>
          <w:b/>
          <w:sz w:val="36"/>
          <w:szCs w:val="36"/>
          <w:lang w:val="en-US"/>
        </w:rPr>
        <w:t>al</w:t>
      </w:r>
      <w:r w:rsidR="00F303C1" w:rsidRPr="00C354DC">
        <w:rPr>
          <w:rFonts w:cstheme="minorHAnsi"/>
          <w:b/>
          <w:sz w:val="36"/>
          <w:szCs w:val="36"/>
          <w:lang w:val="en-US"/>
        </w:rPr>
        <w:t xml:space="preserve"> material</w:t>
      </w:r>
    </w:p>
    <w:p w14:paraId="5D1CF9B0" w14:textId="4432771E" w:rsidR="00C354DC" w:rsidRPr="00C354DC" w:rsidRDefault="00C354DC" w:rsidP="00C354DC">
      <w:pPr>
        <w:pBdr>
          <w:bottom w:val="single" w:sz="4" w:space="1" w:color="auto"/>
        </w:pBdr>
        <w:spacing w:line="276" w:lineRule="auto"/>
        <w:rPr>
          <w:rFonts w:cstheme="minorHAnsi"/>
          <w:lang w:val="en-US"/>
        </w:rPr>
      </w:pPr>
      <w:r w:rsidRPr="00C354DC">
        <w:rPr>
          <w:rFonts w:cstheme="minorHAnsi"/>
          <w:b/>
          <w:lang w:val="en-US"/>
        </w:rPr>
        <w:t xml:space="preserve">Table </w:t>
      </w:r>
      <w:r w:rsidR="00155889">
        <w:rPr>
          <w:rFonts w:cstheme="minorHAnsi"/>
          <w:b/>
          <w:lang w:val="en-US"/>
        </w:rPr>
        <w:t>e-</w:t>
      </w:r>
      <w:r w:rsidRPr="00C354DC">
        <w:rPr>
          <w:rFonts w:cstheme="minorHAnsi"/>
          <w:b/>
          <w:lang w:val="en-US"/>
        </w:rPr>
        <w:t xml:space="preserve">1. </w:t>
      </w:r>
      <w:r w:rsidRPr="00C354DC">
        <w:rPr>
          <w:rFonts w:cstheme="minorHAnsi"/>
          <w:lang w:val="en-US"/>
        </w:rPr>
        <w:t>Demographic characteristics of historical control patient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51"/>
        <w:gridCol w:w="5244"/>
      </w:tblGrid>
      <w:tr w:rsidR="0070434A" w:rsidRPr="00C354DC" w14:paraId="4DA204B0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BC7D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6FEE7" w14:textId="77777777" w:rsidR="0070434A" w:rsidRDefault="0070434A" w:rsidP="003726E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641D" w14:textId="6465B1E8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b/>
                <w:color w:val="000000"/>
                <w:lang w:eastAsia="nl-NL"/>
              </w:rPr>
            </w:pPr>
            <w:r>
              <w:rPr>
                <w:rFonts w:eastAsia="Times New Roman" w:cstheme="minorHAnsi"/>
                <w:b/>
                <w:color w:val="000000"/>
                <w:lang w:eastAsia="nl-NL"/>
              </w:rPr>
              <w:t>Historical control patients</w:t>
            </w:r>
          </w:p>
        </w:tc>
      </w:tr>
      <w:tr w:rsidR="0070434A" w:rsidRPr="00C354DC" w14:paraId="05BCFED9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ABB1D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73E59" w14:textId="77777777" w:rsidR="0070434A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89A9" w14:textId="064DB3CC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n=640</w:t>
            </w: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(100%)</w:t>
            </w:r>
          </w:p>
        </w:tc>
      </w:tr>
      <w:tr w:rsidR="0070434A" w:rsidRPr="00C354DC" w14:paraId="4A748377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7F95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>Age in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31D56B" w14:textId="5ADB7FEC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n=64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140C" w14:textId="411FC0BC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65 ± 8</w:t>
            </w:r>
          </w:p>
        </w:tc>
      </w:tr>
      <w:tr w:rsidR="0070434A" w:rsidRPr="00C354DC" w14:paraId="625FD63F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598D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>Sex, 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6A5732" w14:textId="3D39C151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n=64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2DE" w14:textId="64D56401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265 (41%)</w:t>
            </w:r>
          </w:p>
        </w:tc>
      </w:tr>
      <w:tr w:rsidR="0070434A" w:rsidRPr="00C354DC" w14:paraId="2945EB10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0701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>MMSE at visi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479954" w14:textId="5871872E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n=64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356E" w14:textId="2FA01B64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26 ± 4</w:t>
            </w:r>
          </w:p>
        </w:tc>
      </w:tr>
      <w:tr w:rsidR="0070434A" w:rsidRPr="00C354DC" w14:paraId="2293BCE0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5271" w14:textId="4A53283A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Years of 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A59FEA" w14:textId="7090A6F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n=</w:t>
            </w:r>
            <w:r w:rsidR="004007C2">
              <w:rPr>
                <w:rFonts w:eastAsia="Times New Roman" w:cstheme="minorHAnsi"/>
                <w:lang w:eastAsia="nl-NL"/>
              </w:rPr>
              <w:t>54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85EC" w14:textId="011A487C" w:rsidR="0070434A" w:rsidRPr="00115D91" w:rsidRDefault="004007C2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 xml:space="preserve">12 </w:t>
            </w:r>
            <w:r w:rsidRPr="00115D91">
              <w:rPr>
                <w:rFonts w:eastAsia="Times New Roman" w:cstheme="minorHAnsi"/>
                <w:lang w:eastAsia="nl-NL"/>
              </w:rPr>
              <w:t>±</w:t>
            </w:r>
            <w:r>
              <w:rPr>
                <w:rFonts w:eastAsia="Times New Roman" w:cstheme="minorHAnsi"/>
                <w:lang w:eastAsia="nl-NL"/>
              </w:rPr>
              <w:t xml:space="preserve"> 3</w:t>
            </w:r>
          </w:p>
        </w:tc>
      </w:tr>
      <w:tr w:rsidR="0070434A" w:rsidRPr="00C354DC" w14:paraId="551B7C7E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E59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>Diagnosis at visit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E18781" w14:textId="0695C104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n=64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C194" w14:textId="49F48D6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70434A" w:rsidRPr="00C354DC" w14:paraId="0603A1FB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CE22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  SC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454D41" w14:textId="7777777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2CA1" w14:textId="7818320E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236 (37%)</w:t>
            </w:r>
          </w:p>
        </w:tc>
      </w:tr>
      <w:tr w:rsidR="0070434A" w:rsidRPr="00C354DC" w14:paraId="4D306191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A36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  M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AF076F" w14:textId="7777777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C499" w14:textId="24B18E5B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139 (22%)</w:t>
            </w:r>
          </w:p>
        </w:tc>
      </w:tr>
      <w:tr w:rsidR="0070434A" w:rsidRPr="00C354DC" w14:paraId="04BEC939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ACE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  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C2E830" w14:textId="7777777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CBF5" w14:textId="37BD0704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180 (28%)</w:t>
            </w:r>
          </w:p>
        </w:tc>
      </w:tr>
      <w:tr w:rsidR="0070434A" w:rsidRPr="00C354DC" w14:paraId="2A3D0D15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449C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  FTD or P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7C8F03" w14:textId="7777777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BB4" w14:textId="75525B11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24 (4%)</w:t>
            </w:r>
          </w:p>
        </w:tc>
      </w:tr>
      <w:tr w:rsidR="0070434A" w:rsidRPr="00C354DC" w14:paraId="67BE5EB1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A2E5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  DL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63A8E4" w14:textId="7777777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DA96" w14:textId="0C875F6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41 (6%)</w:t>
            </w:r>
          </w:p>
        </w:tc>
      </w:tr>
      <w:tr w:rsidR="0070434A" w:rsidRPr="00C354DC" w14:paraId="664CFBC2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937C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  Postponed diagn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76A4C" w14:textId="7777777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8BFA" w14:textId="4A530EB1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20 (3%)</w:t>
            </w:r>
          </w:p>
        </w:tc>
      </w:tr>
      <w:tr w:rsidR="0070434A" w:rsidRPr="00C354DC" w14:paraId="3EAD7545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33BE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>Visit 1 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AF8869" w14:textId="4594FE99" w:rsidR="0070434A" w:rsidRPr="003C46C8" w:rsidRDefault="0070434A" w:rsidP="003726E7">
            <w:pPr>
              <w:spacing w:after="0" w:line="276" w:lineRule="auto"/>
              <w:rPr>
                <w:rFonts w:eastAsia="Times New Roman" w:cstheme="minorHAnsi"/>
                <w:color w:val="FF0000"/>
                <w:lang w:eastAsia="nl-NL"/>
              </w:rPr>
            </w:pPr>
            <w:r w:rsidRPr="0070434A">
              <w:rPr>
                <w:rFonts w:eastAsia="Times New Roman" w:cstheme="minorHAnsi"/>
                <w:lang w:eastAsia="nl-NL"/>
              </w:rPr>
              <w:t>n=64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A4D3" w14:textId="6D65E92E" w:rsidR="0070434A" w:rsidRPr="003C46C8" w:rsidRDefault="0070434A" w:rsidP="003726E7">
            <w:pPr>
              <w:spacing w:after="0" w:line="276" w:lineRule="auto"/>
              <w:rPr>
                <w:rFonts w:eastAsia="Times New Roman" w:cstheme="minorHAnsi"/>
                <w:color w:val="FF0000"/>
                <w:lang w:eastAsia="nl-NL"/>
              </w:rPr>
            </w:pPr>
          </w:p>
        </w:tc>
      </w:tr>
      <w:tr w:rsidR="0070434A" w:rsidRPr="00C354DC" w14:paraId="0DA8AC07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AE3C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  Basel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9231BB" w14:textId="7777777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F63" w14:textId="5E112A5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301 (47%)</w:t>
            </w:r>
          </w:p>
        </w:tc>
      </w:tr>
      <w:tr w:rsidR="0070434A" w:rsidRPr="00C354DC" w14:paraId="1394CFD1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A5F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C354DC">
              <w:rPr>
                <w:rFonts w:eastAsia="Times New Roman" w:cstheme="minorHAnsi"/>
                <w:color w:val="000000"/>
                <w:lang w:eastAsia="nl-NL"/>
              </w:rPr>
              <w:t xml:space="preserve">   Follow-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62F374" w14:textId="77777777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4434" w14:textId="2A8AC2E1" w:rsidR="0070434A" w:rsidRPr="00115D91" w:rsidRDefault="0070434A" w:rsidP="003726E7">
            <w:pPr>
              <w:spacing w:after="0" w:line="276" w:lineRule="auto"/>
              <w:rPr>
                <w:rFonts w:eastAsia="Times New Roman" w:cstheme="minorHAnsi"/>
                <w:lang w:eastAsia="nl-NL"/>
              </w:rPr>
            </w:pPr>
            <w:r w:rsidRPr="00115D91">
              <w:rPr>
                <w:rFonts w:eastAsia="Times New Roman" w:cstheme="minorHAnsi"/>
                <w:lang w:eastAsia="nl-NL"/>
              </w:rPr>
              <w:t>n=339 (53%)</w:t>
            </w:r>
          </w:p>
        </w:tc>
      </w:tr>
      <w:tr w:rsidR="0070434A" w:rsidRPr="00FA54A7" w14:paraId="402A8E79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16F" w14:textId="1C30118A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C354DC">
              <w:rPr>
                <w:rFonts w:eastAsia="Times New Roman" w:cstheme="minorHAnsi"/>
                <w:color w:val="000000"/>
                <w:lang w:val="en-US" w:eastAsia="nl-NL"/>
              </w:rPr>
              <w:t>Time between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visit 1 and visit 2 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br/>
              <w:t>(in years</w:t>
            </w:r>
            <w:r w:rsidRPr="00C354DC">
              <w:rPr>
                <w:rFonts w:eastAsia="Times New Roman" w:cstheme="minorHAnsi"/>
                <w:color w:val="000000"/>
                <w:lang w:val="en-US" w:eastAsia="nl-NL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1738969" w14:textId="77777777" w:rsidR="0070434A" w:rsidRDefault="0070434A" w:rsidP="003726E7">
            <w:pPr>
              <w:spacing w:after="0" w:line="276" w:lineRule="auto"/>
              <w:rPr>
                <w:rFonts w:eastAsia="Times New Roman" w:cstheme="minorHAnsi"/>
                <w:lang w:val="en-US" w:eastAsia="nl-NL"/>
              </w:rPr>
            </w:pPr>
          </w:p>
          <w:p w14:paraId="7DFFB748" w14:textId="12917649" w:rsidR="0070434A" w:rsidRDefault="0070434A" w:rsidP="003726E7">
            <w:pPr>
              <w:spacing w:after="0" w:line="276" w:lineRule="auto"/>
              <w:rPr>
                <w:rFonts w:eastAsia="Times New Roman" w:cstheme="minorHAnsi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n=640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8E9" w14:textId="77226814" w:rsidR="0070434A" w:rsidRPr="003C46C8" w:rsidRDefault="0070434A" w:rsidP="003726E7">
            <w:pPr>
              <w:spacing w:after="0" w:line="276" w:lineRule="auto"/>
              <w:rPr>
                <w:rFonts w:eastAsia="Times New Roman" w:cstheme="minorHAnsi"/>
                <w:color w:val="FF0000"/>
                <w:lang w:val="en-US" w:eastAsia="nl-NL"/>
              </w:rPr>
            </w:pPr>
            <w:r>
              <w:rPr>
                <w:rFonts w:eastAsia="Times New Roman" w:cstheme="minorHAnsi"/>
                <w:lang w:val="en-US" w:eastAsia="nl-NL"/>
              </w:rPr>
              <w:t>1.1</w:t>
            </w:r>
            <w:r w:rsidRPr="00115D91">
              <w:rPr>
                <w:rFonts w:eastAsia="Times New Roman" w:cstheme="minorHAnsi"/>
                <w:lang w:val="en-US" w:eastAsia="nl-NL"/>
              </w:rPr>
              <w:t xml:space="preserve"> ± </w:t>
            </w:r>
            <w:r>
              <w:rPr>
                <w:rFonts w:eastAsia="Times New Roman" w:cstheme="minorHAnsi"/>
                <w:lang w:val="en-US" w:eastAsia="nl-NL"/>
              </w:rPr>
              <w:t>0.</w:t>
            </w:r>
            <w:r w:rsidRPr="00115D91">
              <w:rPr>
                <w:rFonts w:eastAsia="Times New Roman" w:cstheme="minorHAnsi"/>
                <w:lang w:val="en-US" w:eastAsia="nl-NL"/>
              </w:rPr>
              <w:t>2</w:t>
            </w:r>
          </w:p>
        </w:tc>
      </w:tr>
      <w:tr w:rsidR="0070434A" w:rsidRPr="00FA54A7" w14:paraId="772BBEE7" w14:textId="77777777" w:rsidTr="0070434A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A88210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D49A8" w14:textId="77777777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3C501" w14:textId="56273446" w:rsidR="0070434A" w:rsidRPr="00C354DC" w:rsidRDefault="0070434A" w:rsidP="003726E7">
            <w:pPr>
              <w:spacing w:after="0" w:line="276" w:lineRule="auto"/>
              <w:rPr>
                <w:rFonts w:eastAsia="Times New Roman" w:cstheme="minorHAnsi"/>
                <w:lang w:val="en-US" w:eastAsia="nl-NL"/>
              </w:rPr>
            </w:pPr>
          </w:p>
        </w:tc>
      </w:tr>
    </w:tbl>
    <w:p w14:paraId="64479C40" w14:textId="0A9E5043" w:rsidR="00C354DC" w:rsidRPr="007B5136" w:rsidRDefault="00C354DC" w:rsidP="00C354DC">
      <w:pPr>
        <w:spacing w:line="276" w:lineRule="auto"/>
        <w:rPr>
          <w:rFonts w:ascii="HelveticaNeueLTStd-MdIt" w:hAnsi="HelveticaNeueLTStd-MdIt"/>
          <w:sz w:val="24"/>
          <w:szCs w:val="24"/>
          <w:lang w:val="en-US"/>
        </w:rPr>
        <w:sectPr w:rsidR="00C354DC" w:rsidRPr="007B5136" w:rsidSect="00DE7C3E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354DC">
        <w:rPr>
          <w:rFonts w:cstheme="minorHAnsi"/>
          <w:lang w:val="en-US"/>
        </w:rPr>
        <w:t>AD: Alzheimer’s dementia, DLB: dementia with Lewy bodies, FTD: frontotemporal dementia, MCI: mild cognitive impairment, MMSE: Mini-Mental State Examination, PPA: primary progressive aphasia, SCD: subjective cognitive decline.</w:t>
      </w:r>
    </w:p>
    <w:p w14:paraId="5EB459F5" w14:textId="77777777" w:rsidR="0051721F" w:rsidRDefault="0051721F" w:rsidP="0051721F">
      <w:pPr>
        <w:spacing w:line="480" w:lineRule="auto"/>
        <w:rPr>
          <w:rFonts w:ascii="HelveticaNeueLTStd-MdIt" w:hAnsi="HelveticaNeueLTStd-MdIt"/>
          <w:b/>
          <w:sz w:val="24"/>
          <w:szCs w:val="24"/>
          <w:lang w:val="en-US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851"/>
        <w:gridCol w:w="1275"/>
        <w:gridCol w:w="993"/>
        <w:gridCol w:w="992"/>
        <w:gridCol w:w="1276"/>
        <w:gridCol w:w="585"/>
      </w:tblGrid>
      <w:tr w:rsidR="0051721F" w:rsidRPr="002C50A2" w14:paraId="5D982CB0" w14:textId="77777777" w:rsidTr="00155889">
        <w:trPr>
          <w:trHeight w:val="252"/>
        </w:trPr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ED30" w14:textId="13C76321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 xml:space="preserve">Table </w:t>
            </w:r>
            <w:r w:rsidR="00155889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e-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2</w:t>
            </w:r>
            <w:r w:rsidRPr="00F955A1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.</w:t>
            </w:r>
            <w:r w:rsidRPr="00F955A1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Balance before matching for age, MMSE and time between visit 1 and 2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1478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904C0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</w:tr>
      <w:tr w:rsidR="0051721F" w:rsidRPr="00F955A1" w14:paraId="09C56394" w14:textId="77777777" w:rsidTr="00155889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4E34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FACD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897B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Min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E2AA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1st quarti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F6954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87FA0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FB3D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3rd quarti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70C09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Max.</w:t>
            </w:r>
          </w:p>
        </w:tc>
      </w:tr>
      <w:tr w:rsidR="0051721F" w:rsidRPr="00F955A1" w14:paraId="15EDA502" w14:textId="77777777" w:rsidTr="00155889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E1FB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Age in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4361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Historical contro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E157" w14:textId="03054680" w:rsidR="0051721F" w:rsidRPr="00F955A1" w:rsidRDefault="006A464B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F2C" w14:textId="5890F5DB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94A" w14:textId="05FF591B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A83D" w14:textId="1F0A9A73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1A61" w14:textId="07070BEE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DC93" w14:textId="7986436D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83</w:t>
            </w:r>
          </w:p>
        </w:tc>
      </w:tr>
      <w:tr w:rsidR="0051721F" w:rsidRPr="00F955A1" w14:paraId="6B3270A7" w14:textId="77777777" w:rsidTr="00155889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FAA4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945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Lockdown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0ED" w14:textId="65B4F34C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B2A" w14:textId="5B4E9E74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26A5" w14:textId="435C2185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605B" w14:textId="7F4F5DD7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9CA" w14:textId="631ED4C2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EFC" w14:textId="73D8C1C5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89</w:t>
            </w:r>
          </w:p>
        </w:tc>
      </w:tr>
      <w:tr w:rsidR="0051721F" w:rsidRPr="00F955A1" w14:paraId="27ECFF35" w14:textId="77777777" w:rsidTr="00155889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9EF9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MMSE at visit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63F1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Historical contro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D1D8" w14:textId="5B340A82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545" w14:textId="1381627C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F50B" w14:textId="37018FDE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64D" w14:textId="07E3DE2C" w:rsidR="0051721F" w:rsidRPr="00F955A1" w:rsidRDefault="006A464B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2D3" w14:textId="2DBD19B4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419" w14:textId="27FB1ECC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</w:tr>
      <w:tr w:rsidR="0051721F" w:rsidRPr="00F955A1" w14:paraId="721D07E8" w14:textId="77777777" w:rsidTr="00155889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BDA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B7F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Lockdown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ADB0" w14:textId="2A649AD3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F568" w14:textId="29EE5293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0A9" w14:textId="40C96CF1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10FC" w14:textId="3F81DD8C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4202" w14:textId="1EC4B81F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EB85" w14:textId="177DB47F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</w:tr>
      <w:tr w:rsidR="0051721F" w:rsidRPr="00F955A1" w14:paraId="0C59CDE3" w14:textId="77777777" w:rsidTr="00155889">
        <w:trPr>
          <w:trHeight w:val="252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5121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Time between visit 1 and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6F3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Historical contro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7AB3" w14:textId="430219CC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75F" w14:textId="4FABCFEB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E941" w14:textId="2955E8F4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321D" w14:textId="2B1C1010" w:rsidR="0051721F" w:rsidRPr="00F955A1" w:rsidRDefault="006A464B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1A9" w14:textId="1E7582FF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930B" w14:textId="0C1E1F55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23</w:t>
            </w:r>
          </w:p>
        </w:tc>
      </w:tr>
      <w:tr w:rsidR="0051721F" w:rsidRPr="00F955A1" w14:paraId="23DC20DC" w14:textId="77777777" w:rsidTr="00155889">
        <w:trPr>
          <w:trHeight w:val="252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3C7A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0B4E" w14:textId="77777777" w:rsidR="0051721F" w:rsidRPr="00F955A1" w:rsidRDefault="0051721F" w:rsidP="006C2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Lockdown pati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39A42" w14:textId="245CE70E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B789" w14:textId="286D631C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C947" w14:textId="28CA4A33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7FB6" w14:textId="1474B7F4" w:rsidR="0051721F" w:rsidRPr="00F955A1" w:rsidRDefault="006A464B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3792" w14:textId="2AE3E6A5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9656" w14:textId="008F4D4B" w:rsidR="0051721F" w:rsidRPr="00F955A1" w:rsidRDefault="0051721F" w:rsidP="006A46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24</w:t>
            </w:r>
          </w:p>
        </w:tc>
      </w:tr>
    </w:tbl>
    <w:p w14:paraId="4EE55390" w14:textId="77777777" w:rsidR="0051721F" w:rsidRPr="003E2CFB" w:rsidRDefault="0051721F" w:rsidP="0051721F">
      <w:pPr>
        <w:spacing w:line="240" w:lineRule="auto"/>
        <w:rPr>
          <w:rFonts w:ascii="HelveticaNeueLTStd-MdIt" w:hAnsi="HelveticaNeueLTStd-MdIt"/>
          <w:lang w:val="en-US"/>
        </w:rPr>
      </w:pPr>
      <w:r w:rsidRPr="003E2CFB">
        <w:rPr>
          <w:rFonts w:ascii="HelveticaNeueLTStd-MdIt" w:hAnsi="HelveticaNeueLTStd-MdIt"/>
          <w:lang w:val="en-US"/>
        </w:rPr>
        <w:t>MMSE</w:t>
      </w:r>
      <w:r>
        <w:rPr>
          <w:rFonts w:ascii="HelveticaNeueLTStd-MdIt" w:hAnsi="HelveticaNeueLTStd-MdIt"/>
          <w:lang w:val="en-US"/>
        </w:rPr>
        <w:t>: Mini-Mental State Examination</w:t>
      </w:r>
      <w:r w:rsidRPr="003E2CFB">
        <w:rPr>
          <w:rFonts w:ascii="HelveticaNeueLTStd-MdIt" w:hAnsi="HelveticaNeueLTStd-MdIt"/>
          <w:lang w:val="en-US"/>
        </w:rPr>
        <w:t>.</w:t>
      </w:r>
    </w:p>
    <w:p w14:paraId="197CA043" w14:textId="0EC3E2AD" w:rsidR="00C354DC" w:rsidRDefault="00C354DC" w:rsidP="0026771A">
      <w:pPr>
        <w:spacing w:line="480" w:lineRule="auto"/>
        <w:rPr>
          <w:rFonts w:ascii="HelveticaNeueLTStd-MdIt" w:hAnsi="HelveticaNeueLTStd-MdIt"/>
          <w:b/>
          <w:sz w:val="24"/>
          <w:szCs w:val="24"/>
          <w:lang w:val="en-US"/>
        </w:rPr>
      </w:pP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977"/>
        <w:gridCol w:w="2693"/>
      </w:tblGrid>
      <w:tr w:rsidR="00F955A1" w:rsidRPr="002C50A2" w14:paraId="312849A9" w14:textId="77777777" w:rsidTr="002F2F2C">
        <w:trPr>
          <w:trHeight w:val="300"/>
        </w:trPr>
        <w:tc>
          <w:tcPr>
            <w:tcW w:w="8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E54B" w14:textId="75CF1867" w:rsidR="00F955A1" w:rsidRPr="00F955A1" w:rsidRDefault="0051721F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 xml:space="preserve">Table </w:t>
            </w:r>
            <w:r w:rsidR="00155889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e-</w:t>
            </w:r>
            <w:r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3</w:t>
            </w:r>
            <w:r w:rsidR="00F955A1" w:rsidRPr="00F955A1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.</w:t>
            </w:r>
            <w:r w:rsidR="00F955A1" w:rsidRPr="00F955A1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Balance before matching for sex, diagnosis and type visit 1.</w:t>
            </w:r>
          </w:p>
        </w:tc>
      </w:tr>
      <w:tr w:rsidR="00F955A1" w:rsidRPr="00F955A1" w14:paraId="202F6D3A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A2F2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13D9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Lockdown patie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86F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Historical controls</w:t>
            </w:r>
          </w:p>
        </w:tc>
      </w:tr>
      <w:tr w:rsidR="00F955A1" w:rsidRPr="00F955A1" w14:paraId="29313167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E0A22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9FCE" w14:textId="1358B609" w:rsidR="00F955A1" w:rsidRPr="00F955A1" w:rsidRDefault="007A05E8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 = 113</w:t>
            </w:r>
            <w:r w:rsidR="00F955A1"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0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796E" w14:textId="50E5AC54" w:rsidR="00F955A1" w:rsidRPr="00F955A1" w:rsidRDefault="003C46C8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 = 640</w:t>
            </w:r>
            <w:r w:rsidR="00F955A1"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00%)</w:t>
            </w:r>
          </w:p>
        </w:tc>
      </w:tr>
      <w:tr w:rsidR="00F955A1" w:rsidRPr="00F955A1" w14:paraId="47CDA8F9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F7FC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Sex, mal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7E5" w14:textId="2DA087D7" w:rsidR="00F955A1" w:rsidRPr="003C46C8" w:rsidRDefault="007A05E8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79</w:t>
            </w:r>
            <w:r w:rsidR="00F955A1" w:rsidRPr="003C46C8">
              <w:rPr>
                <w:rFonts w:ascii="Calibri" w:eastAsia="Times New Roman" w:hAnsi="Calibri" w:cs="Calibri"/>
                <w:lang w:eastAsia="nl-NL"/>
              </w:rPr>
              <w:t xml:space="preserve"> (7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A4DF" w14:textId="16203B8C" w:rsidR="00F955A1" w:rsidRPr="003C46C8" w:rsidRDefault="003C46C8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375</w:t>
            </w:r>
            <w:r w:rsidR="00F955A1" w:rsidRPr="003C46C8">
              <w:rPr>
                <w:rFonts w:ascii="Calibri" w:eastAsia="Times New Roman" w:hAnsi="Calibri" w:cs="Calibri"/>
                <w:lang w:eastAsia="nl-NL"/>
              </w:rPr>
              <w:t xml:space="preserve"> (59%)</w:t>
            </w:r>
          </w:p>
        </w:tc>
      </w:tr>
      <w:tr w:rsidR="00F955A1" w:rsidRPr="00F955A1" w14:paraId="7E6879F5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2782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Sex, femal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1E7" w14:textId="77777777" w:rsidR="00F955A1" w:rsidRPr="003C46C8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34 (3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64A" w14:textId="77777777" w:rsidR="00F955A1" w:rsidRPr="003C46C8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265 (41%)</w:t>
            </w:r>
          </w:p>
        </w:tc>
      </w:tr>
      <w:tr w:rsidR="00F955A1" w:rsidRPr="00F955A1" w14:paraId="46015415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AD7C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Diagnosis, SC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1CBB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n = 18 (1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EBA1" w14:textId="77777777" w:rsidR="00F955A1" w:rsidRPr="003C46C8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236 (37%)</w:t>
            </w:r>
          </w:p>
        </w:tc>
      </w:tr>
      <w:tr w:rsidR="00F955A1" w:rsidRPr="00F955A1" w14:paraId="36E42499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863E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Diagnosis, MC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BF7A" w14:textId="69CDADDD" w:rsidR="00F955A1" w:rsidRPr="00F955A1" w:rsidRDefault="007A05E8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 = 31 (27</w:t>
            </w:r>
            <w:r w:rsidR="00F955A1"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AC0B" w14:textId="5A981950" w:rsidR="00F955A1" w:rsidRPr="003C46C8" w:rsidRDefault="003C46C8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139</w:t>
            </w:r>
            <w:r w:rsidR="00F955A1" w:rsidRPr="003C46C8">
              <w:rPr>
                <w:rFonts w:ascii="Calibri" w:eastAsia="Times New Roman" w:hAnsi="Calibri" w:cs="Calibri"/>
                <w:lang w:eastAsia="nl-NL"/>
              </w:rPr>
              <w:t xml:space="preserve"> (22%)</w:t>
            </w:r>
          </w:p>
        </w:tc>
      </w:tr>
      <w:tr w:rsidR="00F955A1" w:rsidRPr="00F955A1" w14:paraId="399DFB59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CC22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Diagnosis, A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A4A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n = 26 (2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2EFB" w14:textId="77777777" w:rsidR="00F955A1" w:rsidRPr="003C46C8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180 (28%)</w:t>
            </w:r>
          </w:p>
        </w:tc>
      </w:tr>
      <w:tr w:rsidR="00F955A1" w:rsidRPr="00F955A1" w14:paraId="57CC74C4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697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Diagnosis, DL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712" w14:textId="397FB3DF" w:rsidR="00F955A1" w:rsidRPr="00F955A1" w:rsidRDefault="007A05E8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 = 23 (2</w:t>
            </w:r>
            <w:r w:rsidR="00F955A1"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66E" w14:textId="77777777" w:rsidR="00F955A1" w:rsidRPr="003C46C8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41 (6%)</w:t>
            </w:r>
          </w:p>
        </w:tc>
      </w:tr>
      <w:tr w:rsidR="00F955A1" w:rsidRPr="00F955A1" w14:paraId="006E5E6C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783D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Diagnosis, FTD/PP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B1B9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n = 6 (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DFD3" w14:textId="77777777" w:rsidR="00F955A1" w:rsidRPr="003C46C8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24 (4%)</w:t>
            </w:r>
          </w:p>
        </w:tc>
      </w:tr>
      <w:tr w:rsidR="00F955A1" w:rsidRPr="00F955A1" w14:paraId="62E9A38B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14A0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Diagnosis, postpon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B3A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n = 9 (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91E3" w14:textId="77777777" w:rsidR="00F955A1" w:rsidRPr="003C46C8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20 (3%)</w:t>
            </w:r>
          </w:p>
        </w:tc>
      </w:tr>
      <w:tr w:rsidR="00F955A1" w:rsidRPr="00F955A1" w14:paraId="5AB1BB59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736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Type visit 1, basel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C2AE" w14:textId="2D8CC00C" w:rsidR="00F955A1" w:rsidRPr="003C46C8" w:rsidRDefault="007A05E8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= 36 (32</w:t>
            </w:r>
            <w:r w:rsidR="00F955A1" w:rsidRPr="003C46C8">
              <w:rPr>
                <w:rFonts w:ascii="Calibri" w:eastAsia="Times New Roman" w:hAnsi="Calibri" w:cs="Calibri"/>
                <w:lang w:eastAsia="nl-NL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2AA" w14:textId="2AE60CB8" w:rsidR="00F955A1" w:rsidRPr="003C46C8" w:rsidRDefault="003C46C8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301</w:t>
            </w:r>
            <w:r w:rsidR="00F955A1" w:rsidRPr="003C46C8">
              <w:rPr>
                <w:rFonts w:ascii="Calibri" w:eastAsia="Times New Roman" w:hAnsi="Calibri" w:cs="Calibri"/>
                <w:lang w:eastAsia="nl-NL"/>
              </w:rPr>
              <w:t xml:space="preserve"> (47%)</w:t>
            </w:r>
          </w:p>
        </w:tc>
      </w:tr>
      <w:tr w:rsidR="00F955A1" w:rsidRPr="00F955A1" w14:paraId="3F824A69" w14:textId="77777777" w:rsidTr="002F2F2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2C22" w14:textId="77777777" w:rsidR="00F955A1" w:rsidRPr="00F955A1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955A1">
              <w:rPr>
                <w:rFonts w:ascii="Calibri" w:eastAsia="Times New Roman" w:hAnsi="Calibri" w:cs="Calibri"/>
                <w:color w:val="000000"/>
                <w:lang w:eastAsia="nl-NL"/>
              </w:rPr>
              <w:t>Type visit 1, follow-u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2F648" w14:textId="2DB2DDE2" w:rsidR="00F955A1" w:rsidRPr="003C46C8" w:rsidRDefault="007A05E8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77 (68</w:t>
            </w:r>
            <w:r w:rsidR="00F955A1" w:rsidRPr="003C46C8">
              <w:rPr>
                <w:rFonts w:ascii="Calibri" w:eastAsia="Times New Roman" w:hAnsi="Calibri" w:cs="Calibri"/>
                <w:lang w:eastAsia="nl-NL"/>
              </w:rPr>
              <w:t>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1196" w14:textId="77777777" w:rsidR="00F955A1" w:rsidRPr="003C46C8" w:rsidRDefault="00F955A1" w:rsidP="00F955A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C46C8">
              <w:rPr>
                <w:rFonts w:ascii="Calibri" w:eastAsia="Times New Roman" w:hAnsi="Calibri" w:cs="Calibri"/>
                <w:lang w:eastAsia="nl-NL"/>
              </w:rPr>
              <w:t>n = 339 (53%)</w:t>
            </w:r>
          </w:p>
        </w:tc>
      </w:tr>
    </w:tbl>
    <w:p w14:paraId="7DA1B5A8" w14:textId="77777777" w:rsidR="00AF6E1E" w:rsidRDefault="004B4615">
      <w:pPr>
        <w:rPr>
          <w:rFonts w:ascii="HelveticaNeueLTStd-MdIt" w:hAnsi="HelveticaNeueLTStd-MdIt"/>
          <w:lang w:val="en-US"/>
        </w:rPr>
      </w:pPr>
      <w:r w:rsidRPr="003E2CFB">
        <w:rPr>
          <w:rFonts w:ascii="HelveticaNeueLTStd-MdIt" w:hAnsi="HelveticaNeueLTStd-MdIt"/>
          <w:lang w:val="en-US"/>
        </w:rPr>
        <w:t>SCD: subjective cognitive decline, MCI: mild cognitive impairment, AD: Alzheimer’s dementia, FTD: frontotemporal dementia, PPA: primary progressive aphasia, DLB: dementia with Lewy bodies.</w:t>
      </w:r>
    </w:p>
    <w:p w14:paraId="342EC610" w14:textId="77777777" w:rsidR="00AF6E1E" w:rsidRDefault="00AF6E1E">
      <w:pPr>
        <w:rPr>
          <w:rFonts w:ascii="HelveticaNeueLTStd-MdIt" w:hAnsi="HelveticaNeueLTStd-MdIt"/>
          <w:lang w:val="en-US"/>
        </w:rPr>
      </w:pPr>
    </w:p>
    <w:p w14:paraId="046D6A5A" w14:textId="199669D6" w:rsidR="003E2CFB" w:rsidRDefault="003E2CFB">
      <w:pPr>
        <w:rPr>
          <w:rFonts w:ascii="HelveticaNeueLTStd-MdIt" w:hAnsi="HelveticaNeueLTStd-MdIt"/>
          <w:b/>
          <w:sz w:val="24"/>
          <w:szCs w:val="24"/>
          <w:lang w:val="en-US"/>
        </w:rPr>
      </w:pPr>
    </w:p>
    <w:p w14:paraId="7495A7C1" w14:textId="227F216C" w:rsidR="0026771A" w:rsidRDefault="00643159" w:rsidP="0026771A">
      <w:pPr>
        <w:spacing w:line="480" w:lineRule="auto"/>
        <w:rPr>
          <w:rFonts w:ascii="HelveticaNeueLTStd-MdIt" w:hAnsi="HelveticaNeueLTStd-MdIt"/>
          <w:b/>
          <w:sz w:val="24"/>
          <w:szCs w:val="24"/>
          <w:lang w:val="en-US"/>
        </w:rPr>
      </w:pPr>
      <w:r>
        <w:rPr>
          <w:rFonts w:ascii="HelveticaNeueLTStd-MdIt" w:hAnsi="HelveticaNeueLTStd-MdIt"/>
          <w:b/>
          <w:sz w:val="24"/>
          <w:szCs w:val="24"/>
          <w:lang w:val="en-US"/>
        </w:rPr>
        <w:lastRenderedPageBreak/>
        <w:pict w14:anchorId="013E59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250.5pt">
            <v:imagedata r:id="rId7" o:title="Age before matching_20220401"/>
          </v:shape>
        </w:pict>
      </w:r>
    </w:p>
    <w:p w14:paraId="2C5185A2" w14:textId="6EF8F72B" w:rsidR="00982B3A" w:rsidRDefault="00FD0A8E">
      <w:pPr>
        <w:rPr>
          <w:lang w:val="en-US"/>
        </w:rPr>
      </w:pPr>
      <w:r w:rsidRPr="00FD0A8E">
        <w:rPr>
          <w:b/>
          <w:lang w:val="en-US"/>
        </w:rPr>
        <w:t xml:space="preserve">Figure </w:t>
      </w:r>
      <w:r w:rsidR="00155889">
        <w:rPr>
          <w:b/>
          <w:lang w:val="en-US"/>
        </w:rPr>
        <w:t>e-</w:t>
      </w:r>
      <w:r w:rsidRPr="00FD0A8E">
        <w:rPr>
          <w:b/>
          <w:lang w:val="en-US"/>
        </w:rPr>
        <w:t>1.</w:t>
      </w:r>
      <w:r w:rsidR="00DF1EC7">
        <w:rPr>
          <w:lang w:val="en-US"/>
        </w:rPr>
        <w:t xml:space="preserve"> Balance </w:t>
      </w:r>
      <w:r w:rsidR="00AF6E1E">
        <w:rPr>
          <w:lang w:val="en-US"/>
        </w:rPr>
        <w:t xml:space="preserve">before matching </w:t>
      </w:r>
      <w:r w:rsidR="00DF1EC7">
        <w:rPr>
          <w:lang w:val="en-US"/>
        </w:rPr>
        <w:t>of a</w:t>
      </w:r>
      <w:r w:rsidRPr="00FD0A8E">
        <w:rPr>
          <w:lang w:val="en-US"/>
        </w:rPr>
        <w:t>ge</w:t>
      </w:r>
      <w:r w:rsidR="002B6344">
        <w:rPr>
          <w:lang w:val="en-US"/>
        </w:rPr>
        <w:t xml:space="preserve"> in years at visit 1 </w:t>
      </w:r>
      <w:r>
        <w:rPr>
          <w:lang w:val="en-US"/>
        </w:rPr>
        <w:t>in</w:t>
      </w:r>
      <w:r w:rsidRPr="00FD0A8E">
        <w:rPr>
          <w:lang w:val="en-US"/>
        </w:rPr>
        <w:t xml:space="preserve"> lockdown patients </w:t>
      </w:r>
      <w:r w:rsidR="00BC4E71">
        <w:rPr>
          <w:lang w:val="en-US"/>
        </w:rPr>
        <w:t>and historical control</w:t>
      </w:r>
      <w:r w:rsidR="00405CC7">
        <w:rPr>
          <w:lang w:val="en-US"/>
        </w:rPr>
        <w:t>s</w:t>
      </w:r>
    </w:p>
    <w:p w14:paraId="4E806EB1" w14:textId="77777777" w:rsidR="00405CC7" w:rsidRDefault="00405CC7">
      <w:pPr>
        <w:rPr>
          <w:lang w:val="en-US"/>
        </w:rPr>
      </w:pPr>
    </w:p>
    <w:p w14:paraId="30236A26" w14:textId="163A25AD" w:rsidR="00082E4C" w:rsidRDefault="00C53262">
      <w:pPr>
        <w:rPr>
          <w:lang w:val="en-US"/>
        </w:rPr>
      </w:pPr>
      <w:r w:rsidRPr="00C53262">
        <w:rPr>
          <w:noProof/>
          <w:lang w:eastAsia="nl-NL"/>
        </w:rPr>
        <w:drawing>
          <wp:inline distT="0" distB="0" distL="0" distR="0" wp14:anchorId="6853A315" wp14:editId="7507BFF9">
            <wp:extent cx="5527080" cy="3067050"/>
            <wp:effectExtent l="0" t="0" r="0" b="0"/>
            <wp:docPr id="1" name="Afbeelding 1" descr="N:\Documenten\POLAR\Paper 2\Figuren\MMSE before matching_202204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:\Documenten\POLAR\Paper 2\Figuren\MMSE before matching_2022040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400" cy="3068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BF238" w14:textId="51BEB150" w:rsidR="00082E4C" w:rsidRDefault="00082E4C" w:rsidP="00082E4C">
      <w:pPr>
        <w:rPr>
          <w:lang w:val="en-US"/>
        </w:rPr>
      </w:pPr>
      <w:r>
        <w:rPr>
          <w:b/>
          <w:lang w:val="en-US"/>
        </w:rPr>
        <w:t xml:space="preserve">Figure </w:t>
      </w:r>
      <w:r w:rsidR="00155889">
        <w:rPr>
          <w:b/>
          <w:lang w:val="en-US"/>
        </w:rPr>
        <w:t>e-</w:t>
      </w:r>
      <w:r>
        <w:rPr>
          <w:b/>
          <w:lang w:val="en-US"/>
        </w:rPr>
        <w:t>2</w:t>
      </w:r>
      <w:r w:rsidRPr="00FD0A8E">
        <w:rPr>
          <w:b/>
          <w:lang w:val="en-US"/>
        </w:rPr>
        <w:t>.</w:t>
      </w:r>
      <w:r w:rsidRPr="00FD0A8E">
        <w:rPr>
          <w:lang w:val="en-US"/>
        </w:rPr>
        <w:t xml:space="preserve"> </w:t>
      </w:r>
      <w:r w:rsidR="00EF5FAD">
        <w:rPr>
          <w:lang w:val="en-US"/>
        </w:rPr>
        <w:t xml:space="preserve">Balance </w:t>
      </w:r>
      <w:r w:rsidR="00AF6E1E">
        <w:rPr>
          <w:lang w:val="en-US"/>
        </w:rPr>
        <w:t xml:space="preserve">before matching </w:t>
      </w:r>
      <w:r w:rsidR="00EF5FAD">
        <w:rPr>
          <w:lang w:val="en-US"/>
        </w:rPr>
        <w:t xml:space="preserve">of </w:t>
      </w:r>
      <w:r>
        <w:rPr>
          <w:lang w:val="en-US"/>
        </w:rPr>
        <w:t>MMSE (Mini-Mental State Examination) at visit 1</w:t>
      </w:r>
      <w:r w:rsidRPr="00FD0A8E">
        <w:rPr>
          <w:lang w:val="en-US"/>
        </w:rPr>
        <w:t xml:space="preserve"> </w:t>
      </w:r>
      <w:r>
        <w:rPr>
          <w:lang w:val="en-US"/>
        </w:rPr>
        <w:t>in</w:t>
      </w:r>
      <w:r w:rsidRPr="00FD0A8E">
        <w:rPr>
          <w:lang w:val="en-US"/>
        </w:rPr>
        <w:t xml:space="preserve"> lockdown patients </w:t>
      </w:r>
      <w:r w:rsidR="00BC4E71">
        <w:rPr>
          <w:lang w:val="en-US"/>
        </w:rPr>
        <w:t>and historical control</w:t>
      </w:r>
      <w:r>
        <w:rPr>
          <w:lang w:val="en-US"/>
        </w:rPr>
        <w:t>s</w:t>
      </w:r>
    </w:p>
    <w:p w14:paraId="347833F3" w14:textId="77777777" w:rsidR="00227332" w:rsidRDefault="00227332" w:rsidP="00082E4C">
      <w:pPr>
        <w:rPr>
          <w:lang w:val="en-US"/>
        </w:rPr>
      </w:pPr>
    </w:p>
    <w:p w14:paraId="026DB072" w14:textId="77777777" w:rsidR="00227332" w:rsidRDefault="00227332" w:rsidP="00082E4C">
      <w:pPr>
        <w:rPr>
          <w:lang w:val="en-US"/>
        </w:rPr>
      </w:pPr>
    </w:p>
    <w:p w14:paraId="4516BD9C" w14:textId="77777777" w:rsidR="00227332" w:rsidRDefault="00227332" w:rsidP="00082E4C">
      <w:pPr>
        <w:rPr>
          <w:lang w:val="en-US"/>
        </w:rPr>
      </w:pPr>
    </w:p>
    <w:p w14:paraId="1474EC5C" w14:textId="77777777" w:rsidR="00227332" w:rsidRDefault="00227332" w:rsidP="00082E4C">
      <w:pPr>
        <w:rPr>
          <w:lang w:val="en-US"/>
        </w:rPr>
      </w:pPr>
    </w:p>
    <w:p w14:paraId="1E13BD20" w14:textId="1DDDE025" w:rsidR="00FC0D08" w:rsidRDefault="00821E0F" w:rsidP="00227332">
      <w:pPr>
        <w:rPr>
          <w:b/>
          <w:lang w:val="en-US"/>
        </w:rPr>
      </w:pPr>
      <w:r w:rsidRPr="00821E0F">
        <w:rPr>
          <w:b/>
          <w:noProof/>
          <w:lang w:eastAsia="nl-NL"/>
        </w:rPr>
        <w:drawing>
          <wp:inline distT="0" distB="0" distL="0" distR="0" wp14:anchorId="015BABAB" wp14:editId="1568A53D">
            <wp:extent cx="5714405" cy="3152775"/>
            <wp:effectExtent l="0" t="0" r="635" b="0"/>
            <wp:docPr id="2" name="Afbeelding 2" descr="N:\Documenten\POLAR\Paper 2\Figuren\Time V1 V2 before matching_202204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:\Documenten\POLAR\Paper 2\Figuren\Time V1 V2 before matching_2022040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60" cy="3155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C3201" w14:textId="5DF356D1" w:rsidR="00227332" w:rsidRDefault="00227332" w:rsidP="00227332">
      <w:pPr>
        <w:rPr>
          <w:lang w:val="en-US"/>
        </w:rPr>
      </w:pPr>
      <w:r>
        <w:rPr>
          <w:b/>
          <w:lang w:val="en-US"/>
        </w:rPr>
        <w:t xml:space="preserve">Figure </w:t>
      </w:r>
      <w:r w:rsidR="00155889">
        <w:rPr>
          <w:b/>
          <w:lang w:val="en-US"/>
        </w:rPr>
        <w:t>e-</w:t>
      </w:r>
      <w:r>
        <w:rPr>
          <w:b/>
          <w:lang w:val="en-US"/>
        </w:rPr>
        <w:t>3</w:t>
      </w:r>
      <w:r w:rsidRPr="00FD0A8E">
        <w:rPr>
          <w:b/>
          <w:lang w:val="en-US"/>
        </w:rPr>
        <w:t>.</w:t>
      </w:r>
      <w:r w:rsidRPr="00FD0A8E">
        <w:rPr>
          <w:lang w:val="en-US"/>
        </w:rPr>
        <w:t xml:space="preserve"> </w:t>
      </w:r>
      <w:r w:rsidR="00EF5FAD">
        <w:rPr>
          <w:lang w:val="en-US"/>
        </w:rPr>
        <w:t xml:space="preserve">Balance </w:t>
      </w:r>
      <w:r w:rsidR="00AF6E1E">
        <w:rPr>
          <w:lang w:val="en-US"/>
        </w:rPr>
        <w:t xml:space="preserve">before matching </w:t>
      </w:r>
      <w:r w:rsidR="00EF5FAD">
        <w:rPr>
          <w:lang w:val="en-US"/>
        </w:rPr>
        <w:t>of t</w:t>
      </w:r>
      <w:r>
        <w:rPr>
          <w:lang w:val="en-US"/>
        </w:rPr>
        <w:t>ime between visit 1 and 2</w:t>
      </w:r>
      <w:r w:rsidRPr="00FD0A8E">
        <w:rPr>
          <w:lang w:val="en-US"/>
        </w:rPr>
        <w:t xml:space="preserve"> </w:t>
      </w:r>
      <w:r w:rsidR="002B6344">
        <w:rPr>
          <w:lang w:val="en-US"/>
        </w:rPr>
        <w:t xml:space="preserve">in months </w:t>
      </w:r>
      <w:r>
        <w:rPr>
          <w:lang w:val="en-US"/>
        </w:rPr>
        <w:t>in</w:t>
      </w:r>
      <w:r w:rsidRPr="00FD0A8E">
        <w:rPr>
          <w:lang w:val="en-US"/>
        </w:rPr>
        <w:t xml:space="preserve"> lockdown patients </w:t>
      </w:r>
      <w:r>
        <w:rPr>
          <w:lang w:val="en-US"/>
        </w:rPr>
        <w:t>and historical controls</w:t>
      </w:r>
    </w:p>
    <w:p w14:paraId="214C24EC" w14:textId="3EC3DFAC" w:rsidR="00ED424C" w:rsidRDefault="008416D2" w:rsidP="00227332">
      <w:pPr>
        <w:rPr>
          <w:lang w:val="en-US"/>
        </w:rPr>
      </w:pPr>
      <w:r>
        <w:rPr>
          <w:lang w:val="en-US"/>
        </w:rPr>
        <w:br w:type="page"/>
      </w:r>
    </w:p>
    <w:p w14:paraId="7AEBA251" w14:textId="77777777" w:rsidR="00ED424C" w:rsidRDefault="00ED424C" w:rsidP="00227332">
      <w:pPr>
        <w:rPr>
          <w:lang w:val="en-US"/>
        </w:rPr>
        <w:sectPr w:rsidR="00ED424C" w:rsidSect="00DE7C3E">
          <w:head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854"/>
        <w:gridCol w:w="1406"/>
        <w:gridCol w:w="1843"/>
      </w:tblGrid>
      <w:tr w:rsidR="002C50A2" w:rsidRPr="002C50A2" w14:paraId="5DC59024" w14:textId="77777777" w:rsidTr="00192046">
        <w:trPr>
          <w:trHeight w:val="300"/>
        </w:trPr>
        <w:tc>
          <w:tcPr>
            <w:tcW w:w="100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0AEA" w14:textId="0C630AF4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lastRenderedPageBreak/>
              <w:t>Table e-4</w:t>
            </w:r>
            <w:r w:rsidRPr="002C50A2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. </w:t>
            </w:r>
            <w:r w:rsidRPr="002C50A2">
              <w:rPr>
                <w:rFonts w:ascii="Calibri" w:eastAsia="Times New Roman" w:hAnsi="Calibri" w:cs="Calibri"/>
                <w:color w:val="000000"/>
                <w:lang w:val="en-US" w:eastAsia="nl-NL"/>
              </w:rPr>
              <w:t>Mean cognitive test scores of lockdown patients and matched historical controls at visit 1 and visit 2</w:t>
            </w:r>
          </w:p>
        </w:tc>
      </w:tr>
      <w:tr w:rsidR="00192046" w:rsidRPr="002C50A2" w14:paraId="1C6E4258" w14:textId="77777777" w:rsidTr="0019204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ACCF" w14:textId="77777777" w:rsidR="00192046" w:rsidRPr="002C50A2" w:rsidRDefault="00192046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8B72" w14:textId="77777777" w:rsidR="00192046" w:rsidRPr="002C50A2" w:rsidRDefault="00192046" w:rsidP="002C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7EF7" w14:textId="3A1DDDC1" w:rsidR="00192046" w:rsidRPr="002C50A2" w:rsidRDefault="00192046" w:rsidP="002C5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Lockdown patients 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070" w14:textId="2367873D" w:rsidR="00192046" w:rsidRPr="002C50A2" w:rsidRDefault="00192046" w:rsidP="002C50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atched historical controls</w:t>
            </w:r>
          </w:p>
        </w:tc>
      </w:tr>
      <w:tr w:rsidR="00192046" w:rsidRPr="002C50A2" w14:paraId="47BAB42A" w14:textId="77777777" w:rsidTr="0019204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3F2A6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AB7D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A471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Visit 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4835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Visit 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30C31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Visit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7A611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Visit 2</w:t>
            </w:r>
          </w:p>
        </w:tc>
      </w:tr>
      <w:tr w:rsidR="00192046" w:rsidRPr="002C50A2" w14:paraId="15ED8795" w14:textId="77777777" w:rsidTr="0019204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8EDD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MM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ABCC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M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8016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25 ± 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90B4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24 ± 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1285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25 ±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CF3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24 ± 6</w:t>
            </w:r>
          </w:p>
        </w:tc>
      </w:tr>
      <w:tr w:rsidR="00192046" w:rsidRPr="002C50A2" w14:paraId="3FF4C2AC" w14:textId="77777777" w:rsidTr="0019204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2689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TMT part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394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M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E7E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59 ± 4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06A4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71 ±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8445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63 ± 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F182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79 ± 77</w:t>
            </w:r>
          </w:p>
        </w:tc>
      </w:tr>
      <w:tr w:rsidR="00192046" w:rsidRPr="002C50A2" w14:paraId="11A1F106" w14:textId="77777777" w:rsidTr="0019204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0E09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TMT part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4908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M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A8FA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134 ± 7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5F7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138 ± 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8F1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147 ± 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B30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148 ± 98</w:t>
            </w:r>
          </w:p>
        </w:tc>
      </w:tr>
      <w:tr w:rsidR="00192046" w:rsidRPr="002C50A2" w14:paraId="249BD977" w14:textId="77777777" w:rsidTr="0019204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2BE7" w14:textId="60EB41F9" w:rsidR="002C50A2" w:rsidRPr="002C50A2" w:rsidRDefault="00192046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AVLT immediate</w:t>
            </w:r>
            <w:r w:rsidR="002C50A2"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rec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03A7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M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E321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29 ± 1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B14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26 ± 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59AF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29 ±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69FD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28 ± 14</w:t>
            </w:r>
          </w:p>
        </w:tc>
      </w:tr>
      <w:tr w:rsidR="00192046" w:rsidRPr="002C50A2" w14:paraId="47157896" w14:textId="77777777" w:rsidTr="0019204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79CF" w14:textId="6868E05C" w:rsidR="002C50A2" w:rsidRPr="002C50A2" w:rsidRDefault="00192046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AVLT delayed</w:t>
            </w:r>
            <w:r w:rsidR="002C50A2"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rec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9EE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M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DFD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4 ± 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42C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3 ± 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DD8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4 ±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A3A3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4 ± 4</w:t>
            </w:r>
          </w:p>
        </w:tc>
      </w:tr>
      <w:tr w:rsidR="00192046" w:rsidRPr="002C50A2" w14:paraId="3D8E1E8B" w14:textId="77777777" w:rsidTr="0019204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E5AA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Category fluen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760F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M ±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0C59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18 ± 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65F36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16 ± 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9342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17 ± 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E92C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eastAsia="nl-NL"/>
              </w:rPr>
              <w:t>16 ± 6</w:t>
            </w:r>
          </w:p>
        </w:tc>
      </w:tr>
      <w:tr w:rsidR="002C50A2" w:rsidRPr="002C50A2" w14:paraId="17B7A67F" w14:textId="77777777" w:rsidTr="00192046">
        <w:trPr>
          <w:trHeight w:val="300"/>
        </w:trPr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8C79" w14:textId="77777777" w:rsidR="002C50A2" w:rsidRPr="002C50A2" w:rsidRDefault="002C50A2" w:rsidP="002C5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C50A2">
              <w:rPr>
                <w:rFonts w:ascii="Calibri" w:eastAsia="Times New Roman" w:hAnsi="Calibri" w:cs="Calibri"/>
                <w:color w:val="000000"/>
                <w:lang w:val="en-US" w:eastAsia="nl-NL"/>
              </w:rPr>
              <w:t>MMSE: Mini-Mental State Examination, TMT: Trail Making Test, RAVLT: Rey-Auditory Verbal Learning Test.</w:t>
            </w:r>
          </w:p>
        </w:tc>
      </w:tr>
    </w:tbl>
    <w:p w14:paraId="01C9724A" w14:textId="75CCEB91" w:rsidR="00FF48CD" w:rsidRPr="00FF48CD" w:rsidRDefault="00FF48CD">
      <w:pPr>
        <w:rPr>
          <w:lang w:val="en-US"/>
        </w:rPr>
      </w:pPr>
      <w:r w:rsidRPr="00FF48CD">
        <w:rPr>
          <w:lang w:val="en-US"/>
        </w:rPr>
        <w:br w:type="page"/>
      </w:r>
    </w:p>
    <w:tbl>
      <w:tblPr>
        <w:tblW w:w="14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1865"/>
        <w:gridCol w:w="1637"/>
        <w:gridCol w:w="1776"/>
        <w:gridCol w:w="2734"/>
        <w:gridCol w:w="2404"/>
        <w:gridCol w:w="1940"/>
      </w:tblGrid>
      <w:tr w:rsidR="00CF7F17" w:rsidRPr="002C50A2" w14:paraId="54158D82" w14:textId="77777777" w:rsidTr="00CF7F17">
        <w:trPr>
          <w:trHeight w:val="402"/>
        </w:trPr>
        <w:tc>
          <w:tcPr>
            <w:tcW w:w="14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18BC" w14:textId="4DC7B722" w:rsidR="00CF7F17" w:rsidRPr="00D25DE1" w:rsidRDefault="0051721F" w:rsidP="00FF48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lastRenderedPageBreak/>
              <w:t xml:space="preserve">Table </w:t>
            </w:r>
            <w:r w:rsidR="00155889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e-</w:t>
            </w:r>
            <w:r w:rsidR="00FF48CD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5</w:t>
            </w:r>
            <w:r w:rsidR="00CF7F17" w:rsidRPr="00D25DE1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. </w:t>
            </w:r>
            <w:r w:rsidR="00CF7F17" w:rsidRPr="00D25DE1">
              <w:rPr>
                <w:rFonts w:ascii="Calibri" w:eastAsia="Times New Roman" w:hAnsi="Calibri" w:cs="Calibri"/>
                <w:sz w:val="16"/>
                <w:szCs w:val="16"/>
                <w:lang w:val="en-US" w:eastAsia="nl-NL"/>
              </w:rPr>
              <w:t> </w:t>
            </w:r>
            <w:r w:rsidR="00C354DC" w:rsidRPr="00D25DE1">
              <w:rPr>
                <w:rFonts w:ascii="Calibri" w:eastAsia="Times New Roman" w:hAnsi="Calibri" w:cs="Calibri"/>
                <w:lang w:val="en-US" w:eastAsia="nl-NL"/>
              </w:rPr>
              <w:t>Change</w:t>
            </w:r>
            <w:r w:rsidR="00CF7F17" w:rsidRPr="00D25DE1">
              <w:rPr>
                <w:rFonts w:ascii="Calibri" w:eastAsia="Times New Roman" w:hAnsi="Calibri" w:cs="Calibri"/>
                <w:lang w:val="en-US" w:eastAsia="nl-NL"/>
              </w:rPr>
              <w:t xml:space="preserve"> in cognitive test scores over time between lockdown patients and </w:t>
            </w:r>
            <w:r w:rsidR="0078671D" w:rsidRPr="00D25DE1">
              <w:rPr>
                <w:rFonts w:ascii="Calibri" w:eastAsia="Times New Roman" w:hAnsi="Calibri" w:cs="Calibri"/>
                <w:lang w:val="en-US" w:eastAsia="nl-NL"/>
              </w:rPr>
              <w:t>all</w:t>
            </w:r>
            <w:r w:rsidR="00CF7F17" w:rsidRPr="00D25DE1">
              <w:rPr>
                <w:rFonts w:ascii="Calibri" w:eastAsia="Times New Roman" w:hAnsi="Calibri" w:cs="Calibri"/>
                <w:lang w:val="en-US" w:eastAsia="nl-NL"/>
              </w:rPr>
              <w:t xml:space="preserve"> historical controls</w:t>
            </w:r>
            <w:r w:rsidR="003C46C8">
              <w:rPr>
                <w:rFonts w:ascii="Calibri" w:eastAsia="Times New Roman" w:hAnsi="Calibri" w:cs="Calibri"/>
                <w:lang w:val="en-US" w:eastAsia="nl-NL"/>
              </w:rPr>
              <w:t xml:space="preserve"> (n = 640</w:t>
            </w:r>
            <w:r w:rsidR="0078671D" w:rsidRPr="00D25DE1">
              <w:rPr>
                <w:rFonts w:ascii="Calibri" w:eastAsia="Times New Roman" w:hAnsi="Calibri" w:cs="Calibri"/>
                <w:lang w:val="en-US" w:eastAsia="nl-NL"/>
              </w:rPr>
              <w:t>)</w:t>
            </w:r>
          </w:p>
        </w:tc>
      </w:tr>
      <w:tr w:rsidR="00CF7F17" w:rsidRPr="00CF7F17" w14:paraId="4265EE0D" w14:textId="77777777" w:rsidTr="005A6F32">
        <w:trPr>
          <w:trHeight w:val="40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A51" w14:textId="77777777" w:rsidR="00CF7F17" w:rsidRPr="00916960" w:rsidRDefault="00CF7F17" w:rsidP="00CF7F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en-US" w:eastAsia="nl-NL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3A50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b/>
                <w:bCs/>
                <w:lang w:eastAsia="nl-NL"/>
              </w:rPr>
              <w:t>MM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F6AF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b/>
                <w:bCs/>
                <w:lang w:eastAsia="nl-NL"/>
              </w:rPr>
              <w:t>TMT part 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FCB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b/>
                <w:bCs/>
                <w:lang w:eastAsia="nl-NL"/>
              </w:rPr>
              <w:t>TMT part B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1147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b/>
                <w:bCs/>
                <w:lang w:eastAsia="nl-NL"/>
              </w:rPr>
              <w:t>RAVLT immediate recall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52A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b/>
                <w:bCs/>
                <w:lang w:eastAsia="nl-NL"/>
              </w:rPr>
              <w:t>RAVLT delayed recal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3F7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b/>
                <w:bCs/>
                <w:lang w:eastAsia="nl-NL"/>
              </w:rPr>
              <w:t>Category fluency</w:t>
            </w:r>
          </w:p>
        </w:tc>
      </w:tr>
      <w:tr w:rsidR="00CF7F17" w:rsidRPr="00CF7F17" w14:paraId="23B4ABD6" w14:textId="77777777" w:rsidTr="005A6F32">
        <w:trPr>
          <w:trHeight w:val="402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41F6" w14:textId="77777777" w:rsidR="00CF7F17" w:rsidRPr="00916960" w:rsidRDefault="00CF7F17" w:rsidP="00CF7F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NL"/>
              </w:rPr>
            </w:pPr>
            <w:r w:rsidRPr="00916960">
              <w:rPr>
                <w:rFonts w:ascii="Calibri" w:eastAsia="Times New Roman" w:hAnsi="Calibri" w:cs="Calibri"/>
                <w:color w:val="FF0000"/>
                <w:lang w:eastAsia="nl-NL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6106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i/>
                <w:iCs/>
                <w:lang w:eastAsia="nl-NL"/>
              </w:rPr>
              <w:t xml:space="preserve">B </w:t>
            </w:r>
            <w:r w:rsidRPr="00D25DE1">
              <w:rPr>
                <w:rFonts w:ascii="Calibri" w:eastAsia="Times New Roman" w:hAnsi="Calibri" w:cs="Calibri"/>
                <w:lang w:eastAsia="nl-NL"/>
              </w:rPr>
              <w:t>(SE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D0D0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i/>
                <w:iCs/>
                <w:lang w:eastAsia="nl-NL"/>
              </w:rPr>
              <w:t xml:space="preserve">B </w:t>
            </w:r>
            <w:r w:rsidRPr="00D25DE1">
              <w:rPr>
                <w:rFonts w:ascii="Calibri" w:eastAsia="Times New Roman" w:hAnsi="Calibri" w:cs="Calibri"/>
                <w:lang w:eastAsia="nl-NL"/>
              </w:rPr>
              <w:t>(SE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86CB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i/>
                <w:iCs/>
                <w:lang w:eastAsia="nl-NL"/>
              </w:rPr>
              <w:t xml:space="preserve">B </w:t>
            </w:r>
            <w:r w:rsidRPr="00D25DE1">
              <w:rPr>
                <w:rFonts w:ascii="Calibri" w:eastAsia="Times New Roman" w:hAnsi="Calibri" w:cs="Calibri"/>
                <w:lang w:eastAsia="nl-NL"/>
              </w:rPr>
              <w:t>(SE)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DB4E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i/>
                <w:iCs/>
                <w:lang w:eastAsia="nl-NL"/>
              </w:rPr>
              <w:t xml:space="preserve">B </w:t>
            </w:r>
            <w:r w:rsidRPr="00D25DE1">
              <w:rPr>
                <w:rFonts w:ascii="Calibri" w:eastAsia="Times New Roman" w:hAnsi="Calibri" w:cs="Calibri"/>
                <w:lang w:eastAsia="nl-NL"/>
              </w:rPr>
              <w:t>(SE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3D12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i/>
                <w:iCs/>
                <w:lang w:eastAsia="nl-NL"/>
              </w:rPr>
              <w:t xml:space="preserve">B </w:t>
            </w:r>
            <w:r w:rsidRPr="00D25DE1">
              <w:rPr>
                <w:rFonts w:ascii="Calibri" w:eastAsia="Times New Roman" w:hAnsi="Calibri" w:cs="Calibri"/>
                <w:lang w:eastAsia="nl-NL"/>
              </w:rPr>
              <w:t>(SE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8712" w14:textId="77777777" w:rsidR="00CF7F17" w:rsidRPr="00D25DE1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i/>
                <w:iCs/>
                <w:lang w:eastAsia="nl-NL"/>
              </w:rPr>
              <w:t xml:space="preserve">B </w:t>
            </w:r>
            <w:r w:rsidRPr="00D25DE1">
              <w:rPr>
                <w:rFonts w:ascii="Calibri" w:eastAsia="Times New Roman" w:hAnsi="Calibri" w:cs="Calibri"/>
                <w:lang w:eastAsia="nl-NL"/>
              </w:rPr>
              <w:t>(SE)</w:t>
            </w:r>
          </w:p>
        </w:tc>
      </w:tr>
      <w:tr w:rsidR="00CF7F17" w:rsidRPr="00CF7F17" w14:paraId="11301EB1" w14:textId="77777777" w:rsidTr="005A6F32">
        <w:trPr>
          <w:trHeight w:val="40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4D4" w14:textId="77777777" w:rsidR="00CF7F17" w:rsidRPr="00D25DE1" w:rsidRDefault="00CF7F17" w:rsidP="00CF7F17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lang w:eastAsia="nl-NL"/>
              </w:rPr>
              <w:t>Group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F4C" w14:textId="2D0B3778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EF1A34">
              <w:rPr>
                <w:rFonts w:ascii="Calibri" w:eastAsia="Times New Roman" w:hAnsi="Calibri" w:cs="Calibri"/>
                <w:lang w:eastAsia="nl-NL"/>
              </w:rPr>
              <w:t>-0.55</w:t>
            </w:r>
            <w:r w:rsidR="00CF7F17" w:rsidRPr="00EF1A34">
              <w:rPr>
                <w:rFonts w:ascii="Calibri" w:eastAsia="Times New Roman" w:hAnsi="Calibri" w:cs="Calibri"/>
                <w:lang w:eastAsia="nl-NL"/>
              </w:rPr>
              <w:t xml:space="preserve"> (0.4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CEFC" w14:textId="47B018C9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EF1A34">
              <w:rPr>
                <w:rFonts w:ascii="Calibri" w:eastAsia="Times New Roman" w:hAnsi="Calibri" w:cs="Calibri"/>
                <w:lang w:eastAsia="nl-NL"/>
              </w:rPr>
              <w:t>0.67</w:t>
            </w:r>
            <w:r w:rsidR="00D25DE1" w:rsidRPr="00EF1A34">
              <w:rPr>
                <w:rFonts w:ascii="Calibri" w:eastAsia="Times New Roman" w:hAnsi="Calibri" w:cs="Calibri"/>
                <w:lang w:eastAsia="nl-NL"/>
              </w:rPr>
              <w:t xml:space="preserve"> (6.31</w:t>
            </w:r>
            <w:r w:rsidR="00CF7F17" w:rsidRPr="00EF1A34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746F" w14:textId="230B7B16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EF1A34">
              <w:rPr>
                <w:rFonts w:ascii="Calibri" w:eastAsia="Times New Roman" w:hAnsi="Calibri" w:cs="Calibri"/>
                <w:lang w:eastAsia="nl-NL"/>
              </w:rPr>
              <w:t>7.06</w:t>
            </w:r>
            <w:r w:rsidR="00D25DE1" w:rsidRPr="00EF1A34">
              <w:rPr>
                <w:rFonts w:ascii="Calibri" w:eastAsia="Times New Roman" w:hAnsi="Calibri" w:cs="Calibri"/>
                <w:lang w:eastAsia="nl-NL"/>
              </w:rPr>
              <w:t xml:space="preserve"> (10.65</w:t>
            </w:r>
            <w:r w:rsidR="00CF7F17" w:rsidRPr="00EF1A34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CD5" w14:textId="2EA7C815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EF1A34">
              <w:rPr>
                <w:rFonts w:ascii="Calibri" w:eastAsia="Times New Roman" w:hAnsi="Calibri" w:cs="Calibri"/>
                <w:lang w:eastAsia="nl-NL"/>
              </w:rPr>
              <w:t>-2.69 (1.39</w:t>
            </w:r>
            <w:r w:rsidR="00CF7F17" w:rsidRPr="00EF1A34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714" w14:textId="2EFBF4AF" w:rsidR="00CF7F17" w:rsidRPr="00EF1A34" w:rsidRDefault="00D25DE1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EF1A34">
              <w:rPr>
                <w:rFonts w:ascii="Calibri" w:eastAsia="Times New Roman" w:hAnsi="Calibri" w:cs="Calibri"/>
                <w:lang w:eastAsia="nl-NL"/>
              </w:rPr>
              <w:t>-0.88</w:t>
            </w:r>
            <w:r w:rsidR="00CF7F17" w:rsidRPr="00EF1A34">
              <w:rPr>
                <w:rFonts w:ascii="Calibri" w:eastAsia="Times New Roman" w:hAnsi="Calibri" w:cs="Calibri"/>
                <w:lang w:eastAsia="nl-NL"/>
              </w:rPr>
              <w:t xml:space="preserve"> (0.43)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3760" w14:textId="562EB872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EF1A34">
              <w:rPr>
                <w:rFonts w:ascii="Calibri" w:eastAsia="Times New Roman" w:hAnsi="Calibri" w:cs="Calibri"/>
                <w:lang w:eastAsia="nl-NL"/>
              </w:rPr>
              <w:t>-0.57</w:t>
            </w:r>
            <w:r w:rsidR="00CF7F17" w:rsidRPr="00EF1A34">
              <w:rPr>
                <w:rFonts w:ascii="Calibri" w:eastAsia="Times New Roman" w:hAnsi="Calibri" w:cs="Calibri"/>
                <w:lang w:eastAsia="nl-NL"/>
              </w:rPr>
              <w:t xml:space="preserve"> (0.75)</w:t>
            </w:r>
          </w:p>
        </w:tc>
      </w:tr>
      <w:tr w:rsidR="00CF7F17" w:rsidRPr="00EF1A34" w14:paraId="7331A8F1" w14:textId="77777777" w:rsidTr="005A6F32">
        <w:trPr>
          <w:trHeight w:val="402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62458" w14:textId="77777777" w:rsidR="00CF7F17" w:rsidRPr="00D25DE1" w:rsidRDefault="00CF7F17" w:rsidP="00CF7F17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25DE1">
              <w:rPr>
                <w:rFonts w:ascii="Calibri" w:eastAsia="Times New Roman" w:hAnsi="Calibri" w:cs="Calibri"/>
                <w:lang w:eastAsia="nl-NL"/>
              </w:rPr>
              <w:t>Time * Group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3F14" w14:textId="77777777" w:rsidR="00CF7F17" w:rsidRPr="00EF1A34" w:rsidRDefault="00CF7F17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EF1A34">
              <w:rPr>
                <w:rFonts w:ascii="Calibri" w:eastAsia="Times New Roman" w:hAnsi="Calibri" w:cs="Calibri"/>
                <w:lang w:eastAsia="nl-NL"/>
              </w:rPr>
              <w:t>-0.24 (0.31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A687" w14:textId="0D67D56F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F1A34">
              <w:rPr>
                <w:rFonts w:ascii="Calibri" w:eastAsia="Times New Roman" w:hAnsi="Calibri" w:cs="Calibri"/>
                <w:lang w:val="en-US" w:eastAsia="nl-NL"/>
              </w:rPr>
              <w:t>4.94 (4.75</w:t>
            </w:r>
            <w:r w:rsidR="00CF7F17" w:rsidRPr="00EF1A34">
              <w:rPr>
                <w:rFonts w:ascii="Calibri" w:eastAsia="Times New Roman" w:hAnsi="Calibri" w:cs="Calibri"/>
                <w:lang w:val="en-US" w:eastAsia="nl-NL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64EB9" w14:textId="613CF279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F1A34">
              <w:rPr>
                <w:rFonts w:ascii="Calibri" w:eastAsia="Times New Roman" w:hAnsi="Calibri" w:cs="Calibri"/>
                <w:lang w:val="en-US" w:eastAsia="nl-NL"/>
              </w:rPr>
              <w:t>1.47</w:t>
            </w:r>
            <w:r w:rsidR="00D25DE1" w:rsidRPr="00EF1A34">
              <w:rPr>
                <w:rFonts w:ascii="Calibri" w:eastAsia="Times New Roman" w:hAnsi="Calibri" w:cs="Calibri"/>
                <w:lang w:val="en-US" w:eastAsia="nl-NL"/>
              </w:rPr>
              <w:t xml:space="preserve"> (6.86</w:t>
            </w:r>
            <w:r w:rsidR="00CF7F17" w:rsidRPr="00EF1A34">
              <w:rPr>
                <w:rFonts w:ascii="Calibri" w:eastAsia="Times New Roman" w:hAnsi="Calibri" w:cs="Calibri"/>
                <w:lang w:val="en-US" w:eastAsia="nl-NL"/>
              </w:rPr>
              <w:t>)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70C8F" w14:textId="4CF2408C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F1A34">
              <w:rPr>
                <w:rFonts w:ascii="Calibri" w:eastAsia="Times New Roman" w:hAnsi="Calibri" w:cs="Calibri"/>
                <w:lang w:val="en-US" w:eastAsia="nl-NL"/>
              </w:rPr>
              <w:t>-3.26</w:t>
            </w:r>
            <w:r w:rsidR="00CF7F17" w:rsidRPr="00EF1A34">
              <w:rPr>
                <w:rFonts w:ascii="Calibri" w:eastAsia="Times New Roman" w:hAnsi="Calibri" w:cs="Calibri"/>
                <w:lang w:val="en-US" w:eastAsia="nl-NL"/>
              </w:rPr>
              <w:t xml:space="preserve"> (0.80)***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C5BB" w14:textId="12ADAD22" w:rsidR="00CF7F17" w:rsidRPr="00EF1A34" w:rsidRDefault="00D25DE1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F1A34">
              <w:rPr>
                <w:rFonts w:ascii="Calibri" w:eastAsia="Times New Roman" w:hAnsi="Calibri" w:cs="Calibri"/>
                <w:lang w:val="en-US" w:eastAsia="nl-NL"/>
              </w:rPr>
              <w:t>-0.93</w:t>
            </w:r>
            <w:r w:rsidR="00CF7F17" w:rsidRPr="00EF1A34">
              <w:rPr>
                <w:rFonts w:ascii="Calibri" w:eastAsia="Times New Roman" w:hAnsi="Calibri" w:cs="Calibri"/>
                <w:lang w:val="en-US" w:eastAsia="nl-NL"/>
              </w:rPr>
              <w:t xml:space="preserve"> (0.23)*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7378" w14:textId="26003BED" w:rsidR="00CF7F17" w:rsidRPr="00EF1A34" w:rsidRDefault="00EF1A34" w:rsidP="00CF7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EF1A34">
              <w:rPr>
                <w:rFonts w:ascii="Calibri" w:eastAsia="Times New Roman" w:hAnsi="Calibri" w:cs="Calibri"/>
                <w:lang w:val="en-US" w:eastAsia="nl-NL"/>
              </w:rPr>
              <w:t>-1.37</w:t>
            </w:r>
            <w:r w:rsidR="00CF7F17" w:rsidRPr="00EF1A34">
              <w:rPr>
                <w:rFonts w:ascii="Calibri" w:eastAsia="Times New Roman" w:hAnsi="Calibri" w:cs="Calibri"/>
                <w:lang w:val="en-US" w:eastAsia="nl-NL"/>
              </w:rPr>
              <w:t xml:space="preserve"> (0.51)**</w:t>
            </w:r>
          </w:p>
        </w:tc>
      </w:tr>
      <w:tr w:rsidR="00CF7F17" w:rsidRPr="00EF1A34" w14:paraId="5A685493" w14:textId="77777777" w:rsidTr="005A6F32">
        <w:trPr>
          <w:trHeight w:val="402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2A66" w14:textId="3EDCCF33" w:rsidR="00CF7F17" w:rsidRPr="00D25DE1" w:rsidRDefault="00D9439F" w:rsidP="00CF7F1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*p&lt;.05, **p&lt;.01, ***p&lt;</w:t>
            </w:r>
            <w:r w:rsidR="00CF7F17" w:rsidRPr="00D25DE1">
              <w:rPr>
                <w:rFonts w:ascii="Calibri" w:eastAsia="Times New Roman" w:hAnsi="Calibri" w:cs="Calibri"/>
                <w:lang w:val="en-US" w:eastAsia="nl-NL"/>
              </w:rPr>
              <w:t>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66D8" w14:textId="77777777" w:rsidR="00CF7F17" w:rsidRPr="00D25DE1" w:rsidRDefault="00CF7F17" w:rsidP="00CF7F1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3381" w14:textId="77777777" w:rsidR="00CF7F17" w:rsidRPr="00D25DE1" w:rsidRDefault="00CF7F17" w:rsidP="00CF7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6D6" w14:textId="77777777" w:rsidR="00CF7F17" w:rsidRPr="00D25DE1" w:rsidRDefault="00CF7F17" w:rsidP="00CF7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4159" w14:textId="77777777" w:rsidR="00CF7F17" w:rsidRPr="00D25DE1" w:rsidRDefault="00CF7F17" w:rsidP="00CF7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040" w14:textId="77777777" w:rsidR="00CF7F17" w:rsidRPr="00D25DE1" w:rsidRDefault="00CF7F17" w:rsidP="00CF7F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CF7F17" w:rsidRPr="002C50A2" w14:paraId="54B0AF31" w14:textId="77777777" w:rsidTr="00CF7F17">
        <w:trPr>
          <w:trHeight w:val="402"/>
        </w:trPr>
        <w:tc>
          <w:tcPr>
            <w:tcW w:w="14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769F" w14:textId="4673523C" w:rsidR="00CF7F17" w:rsidRPr="00D25DE1" w:rsidRDefault="0078671D" w:rsidP="00CF7F1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25DE1">
              <w:rPr>
                <w:rFonts w:ascii="Calibri" w:eastAsia="Times New Roman" w:hAnsi="Calibri" w:cs="Calibri"/>
                <w:lang w:val="en-US" w:eastAsia="nl-NL"/>
              </w:rPr>
              <w:t xml:space="preserve">Model: </w:t>
            </w:r>
            <w:r w:rsidR="00E464B4" w:rsidRPr="00D25DE1">
              <w:rPr>
                <w:rFonts w:ascii="Calibri" w:eastAsia="Times New Roman" w:hAnsi="Calibri" w:cs="Calibri"/>
                <w:lang w:val="en-US" w:eastAsia="nl-NL"/>
              </w:rPr>
              <w:t xml:space="preserve">Time (0 = visit 1, 1 = visit 2), </w:t>
            </w:r>
            <w:r w:rsidRPr="00D25DE1">
              <w:rPr>
                <w:rFonts w:ascii="Calibri" w:eastAsia="Times New Roman" w:hAnsi="Calibri" w:cs="Calibri"/>
                <w:lang w:val="en-US" w:eastAsia="nl-NL"/>
              </w:rPr>
              <w:t>Group (0 = historical controls, 1 = lockdown patients), and interaction Time * Group</w:t>
            </w:r>
            <w:r w:rsidR="00CF7F17" w:rsidRPr="00D25DE1">
              <w:rPr>
                <w:rFonts w:ascii="Calibri" w:eastAsia="Times New Roman" w:hAnsi="Calibri" w:cs="Calibri"/>
                <w:lang w:val="en-US" w:eastAsia="nl-NL"/>
              </w:rPr>
              <w:t>.</w:t>
            </w:r>
            <w:r w:rsidRPr="00D25DE1">
              <w:rPr>
                <w:rFonts w:ascii="Calibri" w:eastAsia="Times New Roman" w:hAnsi="Calibri" w:cs="Calibri"/>
                <w:lang w:val="en-US" w:eastAsia="nl-NL"/>
              </w:rPr>
              <w:t xml:space="preserve"> MMSE: Mini-Mental State Examination, TMT: Trail Making Test, RAVLT: Rey-Auditory Verbal Learning Test.</w:t>
            </w:r>
          </w:p>
        </w:tc>
      </w:tr>
    </w:tbl>
    <w:p w14:paraId="059DE420" w14:textId="01F02F8D" w:rsidR="005A6F32" w:rsidRDefault="005A6F32">
      <w:pPr>
        <w:rPr>
          <w:lang w:val="en-US"/>
        </w:rPr>
      </w:pPr>
    </w:p>
    <w:p w14:paraId="765CF542" w14:textId="6739D84B" w:rsidR="00753C41" w:rsidRDefault="00753C41" w:rsidP="005A6F32">
      <w:pPr>
        <w:rPr>
          <w:lang w:val="en-US"/>
        </w:rPr>
      </w:pPr>
    </w:p>
    <w:p w14:paraId="312B94A2" w14:textId="77777777" w:rsidR="005A6F32" w:rsidRPr="005A6F32" w:rsidRDefault="005A6F32" w:rsidP="005A6F32">
      <w:pPr>
        <w:rPr>
          <w:lang w:val="en-US"/>
        </w:rPr>
        <w:sectPr w:rsidR="005A6F32" w:rsidRPr="005A6F32" w:rsidSect="00ED424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279"/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  <w:gridCol w:w="1842"/>
        <w:gridCol w:w="1843"/>
        <w:gridCol w:w="1843"/>
      </w:tblGrid>
      <w:tr w:rsidR="00753C41" w:rsidRPr="002C50A2" w14:paraId="226EDD24" w14:textId="77777777" w:rsidTr="00020B66">
        <w:trPr>
          <w:trHeight w:val="223"/>
        </w:trPr>
        <w:tc>
          <w:tcPr>
            <w:tcW w:w="1445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6636" w14:textId="47D8EB2E" w:rsidR="00753C41" w:rsidRPr="007F214B" w:rsidRDefault="0051721F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lastRenderedPageBreak/>
              <w:t xml:space="preserve">Table </w:t>
            </w:r>
            <w:r w:rsidR="00155889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e-</w:t>
            </w:r>
            <w:r w:rsidR="00FF48CD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6</w:t>
            </w:r>
            <w:r w:rsidR="00753C41" w:rsidRPr="007F214B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.</w:t>
            </w:r>
            <w:r w:rsidR="00753C41" w:rsidRPr="007F214B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emographic characteristics </w:t>
            </w:r>
            <w:r w:rsidR="00753C41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f lockdown patients and matched historical controls, </w:t>
            </w:r>
            <w:r w:rsidR="00AB0ED0">
              <w:rPr>
                <w:rFonts w:ascii="Calibri" w:eastAsia="Times New Roman" w:hAnsi="Calibri" w:cs="Calibri"/>
                <w:color w:val="000000"/>
                <w:lang w:val="en-US" w:eastAsia="nl-NL"/>
              </w:rPr>
              <w:t>stratified by</w:t>
            </w:r>
            <w:r w:rsidR="00753C41" w:rsidRPr="007F214B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y</w:t>
            </w:r>
            <w:r w:rsidR="00753C41">
              <w:rPr>
                <w:rFonts w:ascii="Calibri" w:eastAsia="Times New Roman" w:hAnsi="Calibri" w:cs="Calibri"/>
                <w:color w:val="000000"/>
                <w:lang w:val="en-US" w:eastAsia="nl-NL"/>
              </w:rPr>
              <w:t>n</w:t>
            </w:r>
            <w:r w:rsidR="00753C41" w:rsidRPr="007F214B">
              <w:rPr>
                <w:rFonts w:ascii="Calibri" w:eastAsia="Times New Roman" w:hAnsi="Calibri" w:cs="Calibri"/>
                <w:color w:val="000000"/>
                <w:lang w:val="en-US" w:eastAsia="nl-NL"/>
              </w:rPr>
              <w:t>drome diagnosis: SCD, MCI and dementia</w:t>
            </w:r>
          </w:p>
        </w:tc>
      </w:tr>
      <w:tr w:rsidR="000552F2" w:rsidRPr="000552F2" w14:paraId="21DE05C1" w14:textId="77777777" w:rsidTr="00020B66">
        <w:trPr>
          <w:trHeight w:val="223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7869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ED0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SC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2404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A138" w14:textId="77777777" w:rsidR="00753C41" w:rsidRPr="000552F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nl-NL"/>
              </w:rPr>
            </w:pPr>
            <w:r w:rsidRPr="000552F2">
              <w:rPr>
                <w:rFonts w:ascii="Calibri" w:eastAsia="Times New Roman" w:hAnsi="Calibri" w:cs="Calibri"/>
                <w:b/>
                <w:lang w:eastAsia="nl-NL"/>
              </w:rPr>
              <w:t>MC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D2D" w14:textId="77777777" w:rsidR="00753C41" w:rsidRPr="000552F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43ED" w14:textId="77777777" w:rsidR="00753C41" w:rsidRPr="000552F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nl-NL"/>
              </w:rPr>
            </w:pPr>
            <w:r w:rsidRPr="000552F2">
              <w:rPr>
                <w:rFonts w:ascii="Calibri" w:eastAsia="Times New Roman" w:hAnsi="Calibri" w:cs="Calibri"/>
                <w:b/>
                <w:lang w:eastAsia="nl-NL"/>
              </w:rPr>
              <w:t>Dement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E3A" w14:textId="77777777" w:rsidR="00753C41" w:rsidRPr="000552F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nl-NL"/>
              </w:rPr>
            </w:pPr>
          </w:p>
        </w:tc>
      </w:tr>
      <w:tr w:rsidR="000552F2" w:rsidRPr="000552F2" w14:paraId="1B08136A" w14:textId="77777777" w:rsidTr="00020B66">
        <w:trPr>
          <w:trHeight w:val="22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76CE" w14:textId="77777777" w:rsidR="00753C41" w:rsidRPr="007F214B" w:rsidRDefault="00753C41" w:rsidP="00020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B7CB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Lockdown patients (n = 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C35B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Matched historical controls (n = 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6761" w14:textId="1995C724" w:rsidR="00753C41" w:rsidRPr="000552F2" w:rsidRDefault="000552F2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0552F2">
              <w:rPr>
                <w:rFonts w:ascii="Calibri" w:eastAsia="Times New Roman" w:hAnsi="Calibri" w:cs="Calibri"/>
                <w:lang w:eastAsia="nl-NL"/>
              </w:rPr>
              <w:t>Lockdown patients (n = 31</w:t>
            </w:r>
            <w:r w:rsidR="00753C41" w:rsidRPr="000552F2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CE9A" w14:textId="601C91FE" w:rsidR="00753C41" w:rsidRPr="000552F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0552F2">
              <w:rPr>
                <w:rFonts w:ascii="Calibri" w:eastAsia="Times New Roman" w:hAnsi="Calibri" w:cs="Calibri"/>
                <w:lang w:eastAsia="nl-NL"/>
              </w:rPr>
              <w:t>Mat</w:t>
            </w:r>
            <w:r w:rsidR="000552F2" w:rsidRPr="000552F2">
              <w:rPr>
                <w:rFonts w:ascii="Calibri" w:eastAsia="Times New Roman" w:hAnsi="Calibri" w:cs="Calibri"/>
                <w:lang w:eastAsia="nl-NL"/>
              </w:rPr>
              <w:t>ched historical controls (n = 31</w:t>
            </w:r>
            <w:r w:rsidRPr="000552F2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C609" w14:textId="14097495" w:rsidR="00753C41" w:rsidRPr="000552F2" w:rsidRDefault="000552F2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0552F2">
              <w:rPr>
                <w:rFonts w:ascii="Calibri" w:eastAsia="Times New Roman" w:hAnsi="Calibri" w:cs="Calibri"/>
                <w:lang w:eastAsia="nl-NL"/>
              </w:rPr>
              <w:t>Lockdown patients (n = 55</w:t>
            </w:r>
            <w:r w:rsidR="00753C41" w:rsidRPr="000552F2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03D1" w14:textId="3E29D3E1" w:rsidR="00753C41" w:rsidRPr="000552F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0552F2">
              <w:rPr>
                <w:rFonts w:ascii="Calibri" w:eastAsia="Times New Roman" w:hAnsi="Calibri" w:cs="Calibri"/>
                <w:lang w:eastAsia="nl-NL"/>
              </w:rPr>
              <w:t>Mat</w:t>
            </w:r>
            <w:r w:rsidR="000552F2" w:rsidRPr="000552F2">
              <w:rPr>
                <w:rFonts w:ascii="Calibri" w:eastAsia="Times New Roman" w:hAnsi="Calibri" w:cs="Calibri"/>
                <w:lang w:eastAsia="nl-NL"/>
              </w:rPr>
              <w:t>ched historical controls (n = 55</w:t>
            </w:r>
            <w:r w:rsidRPr="000552F2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</w:tr>
      <w:tr w:rsidR="00753C41" w:rsidRPr="007F214B" w14:paraId="335ED177" w14:textId="77777777" w:rsidTr="00020B66">
        <w:trPr>
          <w:trHeight w:val="223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7C9C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Age in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41DE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65 ± 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947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64 ± 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FB82" w14:textId="77777777" w:rsidR="00753C41" w:rsidRPr="00D51B5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67 ±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8796" w14:textId="77777777" w:rsidR="00753C41" w:rsidRPr="00D51B5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67 ± 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6BC6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67 ± 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3C16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67 ± 7</w:t>
            </w:r>
          </w:p>
        </w:tc>
      </w:tr>
      <w:tr w:rsidR="00753C41" w:rsidRPr="007F214B" w14:paraId="1A18AA98" w14:textId="77777777" w:rsidTr="00020B66">
        <w:trPr>
          <w:trHeight w:val="2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1EB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Sex,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FD59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n=2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052A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n=2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0130" w14:textId="6A20C111" w:rsidR="00753C41" w:rsidRPr="00D51B52" w:rsidRDefault="000552F2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n=14 (45</w:t>
            </w:r>
            <w:r w:rsidR="00753C41" w:rsidRPr="00D51B52">
              <w:rPr>
                <w:rFonts w:ascii="Calibri" w:eastAsia="Times New Roman" w:hAnsi="Calibri" w:cs="Calibri"/>
                <w:lang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5B9C" w14:textId="03408861" w:rsidR="00753C41" w:rsidRPr="00D51B52" w:rsidRDefault="000552F2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n=14 (45</w:t>
            </w:r>
            <w:r w:rsidR="00753C41" w:rsidRPr="00D51B52">
              <w:rPr>
                <w:rFonts w:ascii="Calibri" w:eastAsia="Times New Roman" w:hAnsi="Calibri" w:cs="Calibri"/>
                <w:lang w:eastAsia="nl-NL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7353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n=16 (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F02C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n=16 (29%)</w:t>
            </w:r>
          </w:p>
        </w:tc>
      </w:tr>
      <w:tr w:rsidR="00753C41" w:rsidRPr="007F214B" w14:paraId="6E40F1DA" w14:textId="77777777" w:rsidTr="00020B66">
        <w:trPr>
          <w:trHeight w:val="2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9A8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MMSE vis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93F6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29 ±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DB7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29 ±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AE28" w14:textId="77777777" w:rsidR="00753C41" w:rsidRPr="00D51B5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26 ±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04DB" w14:textId="77777777" w:rsidR="00753C41" w:rsidRPr="00D51B5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26 ±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49B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24 ±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05A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24 ± 4</w:t>
            </w:r>
          </w:p>
        </w:tc>
      </w:tr>
      <w:tr w:rsidR="002C50A2" w:rsidRPr="007F214B" w14:paraId="5DAF71A1" w14:textId="77777777" w:rsidTr="00020B66">
        <w:trPr>
          <w:trHeight w:val="2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5F6A" w14:textId="2DE77132" w:rsidR="002C50A2" w:rsidRPr="003355A1" w:rsidRDefault="002C50A2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355A1">
              <w:rPr>
                <w:rFonts w:ascii="Calibri" w:eastAsia="Times New Roman" w:hAnsi="Calibri" w:cs="Calibri"/>
                <w:color w:val="000000"/>
                <w:lang w:eastAsia="nl-NL"/>
              </w:rPr>
              <w:t>Years of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6748" w14:textId="2D022286" w:rsidR="002C50A2" w:rsidRPr="003355A1" w:rsidRDefault="003355A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13 </w:t>
            </w: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2613" w14:textId="6BADB1E0" w:rsidR="002C50A2" w:rsidRPr="003355A1" w:rsidRDefault="003355A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3355A1">
              <w:rPr>
                <w:rFonts w:ascii="Calibri" w:eastAsia="Times New Roman" w:hAnsi="Calibri" w:cs="Calibri"/>
                <w:lang w:eastAsia="nl-NL"/>
              </w:rPr>
              <w:t xml:space="preserve">13 </w:t>
            </w:r>
            <w:r w:rsidRPr="003355A1">
              <w:rPr>
                <w:rFonts w:ascii="Calibri" w:eastAsia="Times New Roman" w:hAnsi="Calibri" w:cs="Calibri"/>
                <w:color w:val="000000"/>
                <w:lang w:eastAsia="nl-NL"/>
              </w:rPr>
              <w:t>±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768E" w14:textId="1F0DD983" w:rsidR="002C50A2" w:rsidRPr="003355A1" w:rsidRDefault="003355A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12 </w:t>
            </w: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DC49" w14:textId="0F5C6B68" w:rsidR="002C50A2" w:rsidRPr="003355A1" w:rsidRDefault="003355A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12 </w:t>
            </w: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A6EC" w14:textId="27EF23E1" w:rsidR="002C50A2" w:rsidRPr="003355A1" w:rsidRDefault="003355A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12 </w:t>
            </w: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93BC" w14:textId="4FF9D944" w:rsidR="002C50A2" w:rsidRPr="003355A1" w:rsidRDefault="003355A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11 </w:t>
            </w: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</w:t>
            </w:r>
          </w:p>
        </w:tc>
      </w:tr>
      <w:tr w:rsidR="00753C41" w:rsidRPr="007F214B" w14:paraId="311638B2" w14:textId="77777777" w:rsidTr="00020B66">
        <w:trPr>
          <w:trHeight w:val="2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2B23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Visit typ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9C5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C0F" w14:textId="77777777" w:rsidR="00753C41" w:rsidRPr="007F214B" w:rsidRDefault="00753C41" w:rsidP="00020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657B" w14:textId="77777777" w:rsidR="00753C41" w:rsidRPr="00D51B52" w:rsidRDefault="00753C41" w:rsidP="00020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1C10" w14:textId="77777777" w:rsidR="00753C41" w:rsidRPr="00D51B52" w:rsidRDefault="00753C41" w:rsidP="00020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7FBC" w14:textId="77777777" w:rsidR="00753C41" w:rsidRPr="00E879ED" w:rsidRDefault="00753C41" w:rsidP="00020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4AE" w14:textId="77777777" w:rsidR="00753C41" w:rsidRPr="00E879ED" w:rsidRDefault="00753C41" w:rsidP="00020B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3C41" w:rsidRPr="007F214B" w14:paraId="5F37752E" w14:textId="77777777" w:rsidTr="00020B66">
        <w:trPr>
          <w:trHeight w:val="22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C434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 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9EF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n=4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D88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n=4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4F3" w14:textId="493DC3A5" w:rsidR="00753C41" w:rsidRPr="00D51B52" w:rsidRDefault="00D51B52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n=9 (29</w:t>
            </w:r>
            <w:r w:rsidR="00753C41" w:rsidRPr="00D51B52">
              <w:rPr>
                <w:rFonts w:ascii="Calibri" w:eastAsia="Times New Roman" w:hAnsi="Calibri" w:cs="Calibri"/>
                <w:lang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293" w14:textId="73A41DFE" w:rsidR="00753C41" w:rsidRPr="00D51B52" w:rsidRDefault="00D51B52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n=9 (29</w:t>
            </w:r>
            <w:r w:rsidR="00753C41" w:rsidRPr="00D51B52">
              <w:rPr>
                <w:rFonts w:ascii="Calibri" w:eastAsia="Times New Roman" w:hAnsi="Calibri" w:cs="Calibri"/>
                <w:lang w:eastAsia="nl-NL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224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n=17 (3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8685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n=18 (33%)</w:t>
            </w:r>
          </w:p>
        </w:tc>
      </w:tr>
      <w:tr w:rsidR="00753C41" w:rsidRPr="007F214B" w14:paraId="3914921A" w14:textId="77777777" w:rsidTr="00020B66">
        <w:trPr>
          <w:trHeight w:val="223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4FE2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 Follow-u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9B3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n=14 (7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7BF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eastAsia="nl-NL"/>
              </w:rPr>
              <w:t>n=14 (7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ED8E" w14:textId="6D220D25" w:rsidR="00753C41" w:rsidRPr="00D51B52" w:rsidRDefault="00D51B52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n=22 (71</w:t>
            </w:r>
            <w:r w:rsidR="00753C41" w:rsidRPr="00D51B52">
              <w:rPr>
                <w:rFonts w:ascii="Calibri" w:eastAsia="Times New Roman" w:hAnsi="Calibri" w:cs="Calibri"/>
                <w:lang w:eastAsia="nl-NL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242" w14:textId="0553F225" w:rsidR="00753C41" w:rsidRPr="00D51B52" w:rsidRDefault="00D51B52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D51B52">
              <w:rPr>
                <w:rFonts w:ascii="Calibri" w:eastAsia="Times New Roman" w:hAnsi="Calibri" w:cs="Calibri"/>
                <w:lang w:eastAsia="nl-NL"/>
              </w:rPr>
              <w:t>n=22 (71</w:t>
            </w:r>
            <w:r w:rsidR="00753C41" w:rsidRPr="00D51B52">
              <w:rPr>
                <w:rFonts w:ascii="Calibri" w:eastAsia="Times New Roman" w:hAnsi="Calibri" w:cs="Calibri"/>
                <w:lang w:eastAsia="nl-NL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039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n=38 (6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4E8E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E879ED">
              <w:rPr>
                <w:rFonts w:ascii="Calibri" w:eastAsia="Times New Roman" w:hAnsi="Calibri" w:cs="Calibri"/>
                <w:lang w:eastAsia="nl-NL"/>
              </w:rPr>
              <w:t>n=37 (67%)</w:t>
            </w:r>
          </w:p>
        </w:tc>
      </w:tr>
      <w:tr w:rsidR="00753C41" w:rsidRPr="00E72E8D" w14:paraId="23D79EBF" w14:textId="77777777" w:rsidTr="00020B66">
        <w:trPr>
          <w:trHeight w:val="22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B44D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val="en-US" w:eastAsia="nl-NL"/>
              </w:rPr>
              <w:t>Time betw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e</w:t>
            </w:r>
            <w:r w:rsidRPr="007F214B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en V1 and V2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br/>
            </w:r>
            <w:r w:rsidRPr="007F214B">
              <w:rPr>
                <w:rFonts w:ascii="Calibri" w:eastAsia="Times New Roman" w:hAnsi="Calibri" w:cs="Calibri"/>
                <w:color w:val="000000"/>
                <w:lang w:val="en-US" w:eastAsia="nl-NL"/>
              </w:rPr>
              <w:t>(in month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EB67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val="en-US" w:eastAsia="nl-NL"/>
              </w:rPr>
              <w:t>14 ±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AACF" w14:textId="77777777" w:rsidR="00753C41" w:rsidRPr="007F214B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F214B">
              <w:rPr>
                <w:rFonts w:ascii="Calibri" w:eastAsia="Times New Roman" w:hAnsi="Calibri" w:cs="Calibri"/>
                <w:color w:val="000000"/>
                <w:lang w:val="en-US" w:eastAsia="nl-NL"/>
              </w:rPr>
              <w:t>13 ±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E7941" w14:textId="77777777" w:rsidR="00753C41" w:rsidRPr="00D51B5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51B52">
              <w:rPr>
                <w:rFonts w:ascii="Calibri" w:eastAsia="Times New Roman" w:hAnsi="Calibri" w:cs="Calibri"/>
                <w:lang w:val="en-US" w:eastAsia="nl-NL"/>
              </w:rPr>
              <w:t>13 ±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72FA" w14:textId="77777777" w:rsidR="00753C41" w:rsidRPr="00D51B52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D51B52">
              <w:rPr>
                <w:rFonts w:ascii="Calibri" w:eastAsia="Times New Roman" w:hAnsi="Calibri" w:cs="Calibri"/>
                <w:lang w:val="en-US" w:eastAsia="nl-NL"/>
              </w:rPr>
              <w:t>13 ±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CA29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E879ED">
              <w:rPr>
                <w:rFonts w:ascii="Calibri" w:eastAsia="Times New Roman" w:hAnsi="Calibri" w:cs="Calibri"/>
                <w:lang w:val="en-US" w:eastAsia="nl-NL"/>
              </w:rPr>
              <w:t>14 ±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6048" w14:textId="77777777" w:rsidR="00753C41" w:rsidRPr="00E879ED" w:rsidRDefault="00753C41" w:rsidP="00020B66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E879ED">
              <w:rPr>
                <w:rFonts w:ascii="Calibri" w:eastAsia="Times New Roman" w:hAnsi="Calibri" w:cs="Calibri"/>
                <w:lang w:val="en-US" w:eastAsia="nl-NL"/>
              </w:rPr>
              <w:t>13 ± 3</w:t>
            </w:r>
          </w:p>
        </w:tc>
      </w:tr>
    </w:tbl>
    <w:p w14:paraId="21F1D124" w14:textId="77777777" w:rsidR="00753C41" w:rsidRPr="006C23EC" w:rsidRDefault="00753C41" w:rsidP="00753C41">
      <w:pPr>
        <w:rPr>
          <w:rFonts w:ascii="HelveticaNeueLTStd-MdIt" w:hAnsi="HelveticaNeueLTStd-MdIt"/>
          <w:lang w:val="en-US"/>
        </w:rPr>
      </w:pPr>
    </w:p>
    <w:p w14:paraId="54F11E0E" w14:textId="417F825D" w:rsidR="00753C41" w:rsidRDefault="00AB0ED0" w:rsidP="00753C41">
      <w:pPr>
        <w:rPr>
          <w:rFonts w:cstheme="minorHAnsi"/>
          <w:lang w:val="en-US"/>
        </w:rPr>
      </w:pPr>
      <w:r w:rsidRPr="006C23EC">
        <w:rPr>
          <w:rFonts w:cstheme="minorHAnsi"/>
          <w:lang w:val="en-US"/>
        </w:rPr>
        <w:t>MCI: mild cognitive impairment</w:t>
      </w:r>
      <w:r>
        <w:rPr>
          <w:rFonts w:cstheme="minorHAnsi"/>
          <w:lang w:val="en-US"/>
        </w:rPr>
        <w:t xml:space="preserve">, </w:t>
      </w:r>
      <w:r w:rsidR="00753C41" w:rsidRPr="006C23EC">
        <w:rPr>
          <w:rFonts w:cstheme="minorHAnsi"/>
          <w:lang w:val="en-US"/>
        </w:rPr>
        <w:t xml:space="preserve">MMSE: Mini-Mental State Examination, </w:t>
      </w:r>
      <w:r w:rsidRPr="006C23EC">
        <w:rPr>
          <w:rFonts w:cstheme="minorHAnsi"/>
          <w:lang w:val="en-US"/>
        </w:rPr>
        <w:t>SC</w:t>
      </w:r>
      <w:r>
        <w:rPr>
          <w:rFonts w:cstheme="minorHAnsi"/>
          <w:lang w:val="en-US"/>
        </w:rPr>
        <w:t>D: subjective cognitive decline.</w:t>
      </w:r>
    </w:p>
    <w:p w14:paraId="2FCD835A" w14:textId="706AF5C4" w:rsidR="00753C41" w:rsidRDefault="00753C41" w:rsidP="00F77DFB">
      <w:pPr>
        <w:rPr>
          <w:lang w:val="en-US"/>
        </w:rPr>
      </w:pPr>
    </w:p>
    <w:sectPr w:rsidR="00753C41" w:rsidSect="00753C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65B99A" w14:textId="77777777" w:rsidR="00F303C1" w:rsidRDefault="00F303C1" w:rsidP="00F303C1">
      <w:pPr>
        <w:spacing w:after="0" w:line="240" w:lineRule="auto"/>
      </w:pPr>
      <w:r>
        <w:separator/>
      </w:r>
    </w:p>
  </w:endnote>
  <w:endnote w:type="continuationSeparator" w:id="0">
    <w:p w14:paraId="21B65532" w14:textId="77777777" w:rsidR="00F303C1" w:rsidRDefault="00F303C1" w:rsidP="00F30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MdIt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9257729"/>
      <w:docPartObj>
        <w:docPartGallery w:val="Page Numbers (Bottom of Page)"/>
        <w:docPartUnique/>
      </w:docPartObj>
    </w:sdtPr>
    <w:sdtEndPr/>
    <w:sdtContent>
      <w:p w14:paraId="6FB43D5E" w14:textId="27E8B7E6" w:rsidR="00DA34F3" w:rsidRDefault="00DA34F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3159">
          <w:rPr>
            <w:noProof/>
          </w:rPr>
          <w:t>1</w:t>
        </w:r>
        <w:r>
          <w:fldChar w:fldCharType="end"/>
        </w:r>
      </w:p>
    </w:sdtContent>
  </w:sdt>
  <w:p w14:paraId="1520B344" w14:textId="77777777" w:rsidR="00DA34F3" w:rsidRDefault="00DA34F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A359F" w14:textId="77777777" w:rsidR="00F303C1" w:rsidRDefault="00F303C1" w:rsidP="00F303C1">
      <w:pPr>
        <w:spacing w:after="0" w:line="240" w:lineRule="auto"/>
      </w:pPr>
      <w:r>
        <w:separator/>
      </w:r>
    </w:p>
  </w:footnote>
  <w:footnote w:type="continuationSeparator" w:id="0">
    <w:p w14:paraId="79426FFF" w14:textId="77777777" w:rsidR="00F303C1" w:rsidRDefault="00F303C1" w:rsidP="00F303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11E4B7" w14:textId="24A99642" w:rsidR="00F303C1" w:rsidRDefault="00F303C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1A"/>
    <w:rsid w:val="000552F2"/>
    <w:rsid w:val="00055715"/>
    <w:rsid w:val="00082E4C"/>
    <w:rsid w:val="000A0BF1"/>
    <w:rsid w:val="001145B4"/>
    <w:rsid w:val="00115D91"/>
    <w:rsid w:val="001248C5"/>
    <w:rsid w:val="00140629"/>
    <w:rsid w:val="00155889"/>
    <w:rsid w:val="00186DC7"/>
    <w:rsid w:val="00192046"/>
    <w:rsid w:val="0019249D"/>
    <w:rsid w:val="001B47B1"/>
    <w:rsid w:val="001D7D38"/>
    <w:rsid w:val="001E0DBD"/>
    <w:rsid w:val="001E720B"/>
    <w:rsid w:val="00227332"/>
    <w:rsid w:val="00236AEE"/>
    <w:rsid w:val="00265F7A"/>
    <w:rsid w:val="0026771A"/>
    <w:rsid w:val="00282697"/>
    <w:rsid w:val="002B6344"/>
    <w:rsid w:val="002C50A2"/>
    <w:rsid w:val="002D1010"/>
    <w:rsid w:val="002F2F2C"/>
    <w:rsid w:val="003355A1"/>
    <w:rsid w:val="00345044"/>
    <w:rsid w:val="00395DC8"/>
    <w:rsid w:val="003C46C8"/>
    <w:rsid w:val="003E2CFB"/>
    <w:rsid w:val="004007C2"/>
    <w:rsid w:val="00405CC7"/>
    <w:rsid w:val="004B4615"/>
    <w:rsid w:val="0051721F"/>
    <w:rsid w:val="00567E64"/>
    <w:rsid w:val="005876B2"/>
    <w:rsid w:val="005A6F32"/>
    <w:rsid w:val="005E5AC5"/>
    <w:rsid w:val="00643159"/>
    <w:rsid w:val="00672D84"/>
    <w:rsid w:val="0068105C"/>
    <w:rsid w:val="006A464B"/>
    <w:rsid w:val="0070434A"/>
    <w:rsid w:val="00753C41"/>
    <w:rsid w:val="0078671D"/>
    <w:rsid w:val="00795E36"/>
    <w:rsid w:val="007A05E8"/>
    <w:rsid w:val="007B21DE"/>
    <w:rsid w:val="007C1563"/>
    <w:rsid w:val="007D3334"/>
    <w:rsid w:val="007D5C57"/>
    <w:rsid w:val="007F0CF7"/>
    <w:rsid w:val="00821E0F"/>
    <w:rsid w:val="008416D2"/>
    <w:rsid w:val="0087447B"/>
    <w:rsid w:val="008C1EF7"/>
    <w:rsid w:val="008D0F7B"/>
    <w:rsid w:val="00916960"/>
    <w:rsid w:val="00982B3A"/>
    <w:rsid w:val="009D6E29"/>
    <w:rsid w:val="00AB0ED0"/>
    <w:rsid w:val="00AF6E1E"/>
    <w:rsid w:val="00B365F8"/>
    <w:rsid w:val="00B6344C"/>
    <w:rsid w:val="00B74611"/>
    <w:rsid w:val="00B74F53"/>
    <w:rsid w:val="00BC4E71"/>
    <w:rsid w:val="00C02A04"/>
    <w:rsid w:val="00C30F0A"/>
    <w:rsid w:val="00C354DC"/>
    <w:rsid w:val="00C53262"/>
    <w:rsid w:val="00C82EAC"/>
    <w:rsid w:val="00CA5414"/>
    <w:rsid w:val="00CB5C24"/>
    <w:rsid w:val="00CF7F17"/>
    <w:rsid w:val="00D23C4D"/>
    <w:rsid w:val="00D25DE1"/>
    <w:rsid w:val="00D51B52"/>
    <w:rsid w:val="00D9439F"/>
    <w:rsid w:val="00DA34F3"/>
    <w:rsid w:val="00DE7C3E"/>
    <w:rsid w:val="00DF1EC7"/>
    <w:rsid w:val="00E464B4"/>
    <w:rsid w:val="00E60DFE"/>
    <w:rsid w:val="00E879ED"/>
    <w:rsid w:val="00E966D5"/>
    <w:rsid w:val="00EA7E05"/>
    <w:rsid w:val="00EB2591"/>
    <w:rsid w:val="00ED424C"/>
    <w:rsid w:val="00EF1A34"/>
    <w:rsid w:val="00EF5FAD"/>
    <w:rsid w:val="00F303C1"/>
    <w:rsid w:val="00F3740B"/>
    <w:rsid w:val="00F77DFB"/>
    <w:rsid w:val="00F955A1"/>
    <w:rsid w:val="00FA54A7"/>
    <w:rsid w:val="00FC0D08"/>
    <w:rsid w:val="00FC1C93"/>
    <w:rsid w:val="00FD0A8E"/>
    <w:rsid w:val="00FD1685"/>
    <w:rsid w:val="00FF1875"/>
    <w:rsid w:val="00FF2D3A"/>
    <w:rsid w:val="00FF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C248C1E"/>
  <w15:chartTrackingRefBased/>
  <w15:docId w15:val="{CD52F6E5-F7A8-496A-857F-61A2FC5D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6771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2733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2733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2733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2733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2733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7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7332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F30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303C1"/>
  </w:style>
  <w:style w:type="paragraph" w:styleId="Voettekst">
    <w:name w:val="footer"/>
    <w:basedOn w:val="Standaard"/>
    <w:link w:val="VoettekstChar"/>
    <w:uiPriority w:val="99"/>
    <w:unhideWhenUsed/>
    <w:rsid w:val="00F30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303C1"/>
  </w:style>
  <w:style w:type="character" w:styleId="Regelnummer">
    <w:name w:val="line number"/>
    <w:basedOn w:val="Standaardalinea-lettertype"/>
    <w:uiPriority w:val="99"/>
    <w:semiHidden/>
    <w:unhideWhenUsed/>
    <w:rsid w:val="00DE7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0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29EED1</Template>
  <TotalTime>0</TotalTime>
  <Pages>7</Pages>
  <Words>726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E.D. (Els)</dc:creator>
  <cp:keywords/>
  <dc:description/>
  <cp:lastModifiedBy>Bakker, E.D. (Els)</cp:lastModifiedBy>
  <cp:revision>2</cp:revision>
  <dcterms:created xsi:type="dcterms:W3CDTF">2023-02-28T09:04:00Z</dcterms:created>
  <dcterms:modified xsi:type="dcterms:W3CDTF">2023-02-28T09:04:00Z</dcterms:modified>
</cp:coreProperties>
</file>